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A9C8F" w14:textId="1C73E0CE" w:rsidR="009D44AA" w:rsidRPr="00814FE3" w:rsidRDefault="00B1584C" w:rsidP="00542B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584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542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D44AA" w:rsidRPr="00814FE3">
        <w:rPr>
          <w:rFonts w:ascii="Times New Roman" w:hAnsi="Times New Roman" w:cs="Times New Roman"/>
          <w:sz w:val="24"/>
          <w:szCs w:val="24"/>
        </w:rPr>
        <w:t xml:space="preserve"> Univariable comparisons of clinical features prior to COVID-19 and outcomes between severe and non-severe COVID-19 in </w:t>
      </w:r>
      <w:r w:rsidR="00542B7E">
        <w:rPr>
          <w:rFonts w:ascii="Times New Roman" w:hAnsi="Times New Roman" w:cs="Times New Roman"/>
          <w:sz w:val="24"/>
          <w:szCs w:val="24"/>
        </w:rPr>
        <w:t>hospitali</w:t>
      </w:r>
      <w:r w:rsidR="00407224">
        <w:rPr>
          <w:rFonts w:ascii="Times New Roman" w:hAnsi="Times New Roman" w:cs="Times New Roman"/>
          <w:sz w:val="24"/>
          <w:szCs w:val="24"/>
        </w:rPr>
        <w:t>z</w:t>
      </w:r>
      <w:r w:rsidR="00542B7E">
        <w:rPr>
          <w:rFonts w:ascii="Times New Roman" w:hAnsi="Times New Roman" w:cs="Times New Roman"/>
          <w:sz w:val="24"/>
          <w:szCs w:val="24"/>
        </w:rPr>
        <w:t>ed</w:t>
      </w:r>
      <w:r w:rsidR="009D44AA" w:rsidRPr="00814FE3">
        <w:rPr>
          <w:rFonts w:ascii="Times New Roman" w:hAnsi="Times New Roman" w:cs="Times New Roman"/>
          <w:sz w:val="24"/>
          <w:szCs w:val="24"/>
        </w:rPr>
        <w:t xml:space="preserve"> patients</w:t>
      </w:r>
    </w:p>
    <w:p w14:paraId="67050133" w14:textId="77777777" w:rsidR="009D44AA" w:rsidRPr="00814FE3" w:rsidRDefault="009D44AA" w:rsidP="009D44AA">
      <w:pPr>
        <w:rPr>
          <w:rFonts w:ascii="Times New Roman" w:hAnsi="Times New Roman" w:cs="Times New Roman"/>
        </w:rPr>
      </w:pPr>
    </w:p>
    <w:tbl>
      <w:tblPr>
        <w:tblStyle w:val="ListTable6Colourful"/>
        <w:tblW w:w="9209" w:type="dxa"/>
        <w:tblLook w:val="04A0" w:firstRow="1" w:lastRow="0" w:firstColumn="1" w:lastColumn="0" w:noHBand="0" w:noVBand="1"/>
      </w:tblPr>
      <w:tblGrid>
        <w:gridCol w:w="3397"/>
        <w:gridCol w:w="1418"/>
        <w:gridCol w:w="1843"/>
        <w:gridCol w:w="1701"/>
        <w:gridCol w:w="850"/>
      </w:tblGrid>
      <w:tr w:rsidR="009D44AA" w:rsidRPr="00814FE3" w14:paraId="7AE11E7F" w14:textId="77777777" w:rsidTr="000E6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460BE70E" w14:textId="77777777" w:rsidR="009D44AA" w:rsidRPr="00814FE3" w:rsidRDefault="009D44AA" w:rsidP="00D22D8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51ABE2A5" w14:textId="77777777" w:rsidR="009D44AA" w:rsidRPr="00814FE3" w:rsidRDefault="009D44AA" w:rsidP="00D22D8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Overall </w:t>
            </w:r>
          </w:p>
          <w:p w14:paraId="4A22B69F" w14:textId="77777777" w:rsidR="009D44AA" w:rsidRPr="00814FE3" w:rsidRDefault="009D44AA" w:rsidP="00D22D8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n=65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30C4D412" w14:textId="77777777" w:rsidR="009D44AA" w:rsidRPr="00814FE3" w:rsidRDefault="009D44AA" w:rsidP="00D22D8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on-severe </w:t>
            </w:r>
          </w:p>
          <w:p w14:paraId="0A087602" w14:textId="77777777" w:rsidR="009D44AA" w:rsidRPr="00814FE3" w:rsidRDefault="009D44AA" w:rsidP="00D22D8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n=46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01A3D870" w14:textId="77777777" w:rsidR="009D44AA" w:rsidRPr="00814FE3" w:rsidRDefault="009D44AA" w:rsidP="00D22D8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</w:p>
          <w:p w14:paraId="05B2EC86" w14:textId="77777777" w:rsidR="009D44AA" w:rsidRPr="00814FE3" w:rsidRDefault="009D44AA" w:rsidP="00D22D8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n=19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3C288E1F" w14:textId="77777777" w:rsidR="009D44AA" w:rsidRPr="00814FE3" w:rsidRDefault="009D44AA" w:rsidP="00D22D8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9D44AA" w:rsidRPr="00814FE3" w14:paraId="11101412" w14:textId="77777777" w:rsidTr="000E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295BE9EC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29B8E8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2 (9.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A782A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.5 (9.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4B5F56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7 (10.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9541F4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1 </w:t>
            </w:r>
          </w:p>
        </w:tc>
      </w:tr>
      <w:tr w:rsidR="009D44AA" w:rsidRPr="00814FE3" w14:paraId="3FA97A01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</w:tcPr>
          <w:p w14:paraId="30DEB5B4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</w:tcPr>
          <w:p w14:paraId="6AED98F3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noWrap/>
          </w:tcPr>
          <w:p w14:paraId="381184F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13268D63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</w:tcPr>
          <w:p w14:paraId="490AD566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9D44AA" w:rsidRPr="00814FE3" w14:paraId="29D0E539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</w:tcPr>
          <w:p w14:paraId="63BA4AEF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</w:tcPr>
          <w:p w14:paraId="7CD9931B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 (63.1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</w:tcPr>
          <w:p w14:paraId="41ED5C4F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 (63.0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14:paraId="49FB12F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63.2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</w:tcPr>
          <w:p w14:paraId="4012BC5C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48934C98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4DF68057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04A67222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 (36.9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007544BE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 (37.0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2DDADDF4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36.8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4081A492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336EA8D5" w14:textId="77777777" w:rsidTr="000E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55EE3364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isease duration, year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366AC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 (3.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8AC34C1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2 (4.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70BAB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 (1.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B8AA6B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</w:tr>
      <w:tr w:rsidR="009D44AA" w:rsidRPr="00814FE3" w14:paraId="68964333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374FD024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nterstitial lung disease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0BF0C9FA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 (93.8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2F812794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 (91.3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08D8359B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 (100.0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698D30CE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8 </w:t>
            </w:r>
          </w:p>
        </w:tc>
      </w:tr>
      <w:tr w:rsidR="009D44AA" w:rsidRPr="00814FE3" w14:paraId="141C47D2" w14:textId="77777777" w:rsidTr="000E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679CD8BC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Family oxygen suppleme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33A301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 (29.2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0116C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21.7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D2EF9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47.4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3D2E0C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</w:tr>
      <w:tr w:rsidR="009D44AA" w:rsidRPr="00814FE3" w14:paraId="71F44F36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1BFC0561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SAs-gauged IIM subtypes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2E6715A8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43B6A972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518F44F8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0055ADAC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8 </w:t>
            </w:r>
          </w:p>
        </w:tc>
      </w:tr>
      <w:tr w:rsidR="009D44AA" w:rsidRPr="00814FE3" w14:paraId="60790164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448FBF82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Anti-MDA5 DM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59B2ADE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21.5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36C5477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23.9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49525E17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15.8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77F0805A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202650C6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1D374D8B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ASyS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6DA69CC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 (63.1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2BD91227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 (58.7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419A1AE4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73.7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5006638F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4E8C2922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78F57E03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IMNM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7CF0413B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1.5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28037649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2.2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27DDA01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7C547151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098F6BD7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7212EF2A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Other DM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5B6E1B16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13.8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2A120C83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15.2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1176B830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10.5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1284BE91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3778BEE9" w14:textId="77777777" w:rsidTr="000E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5E28BC32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Vaccin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C8A0A1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AC731DB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6D07195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5A21E8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72 </w:t>
            </w:r>
          </w:p>
        </w:tc>
      </w:tr>
      <w:tr w:rsidR="009D44AA" w:rsidRPr="00814FE3" w14:paraId="292CDCF9" w14:textId="77777777" w:rsidTr="000E62E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2E40C324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Incomplete (0-1 dose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8B1566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 (83.1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C08AF3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 (87.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9F5C27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73.7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9F0FC6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1A10627B" w14:textId="77777777" w:rsidTr="000E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3925FF38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Full (2 doses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BCDB1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12.3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2EC439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8.7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2A8CA3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21.1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621019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2E65C35B" w14:textId="77777777" w:rsidTr="000E62E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019EC288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Booster (3 doses or more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2999793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4.6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958B6C7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4.3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689D19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5.3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5FB9BF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58FA8443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1104545A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IM disease activity (PtGA)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6E24AF73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106BB5CF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0F2A7063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6A26438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8 </w:t>
            </w:r>
          </w:p>
        </w:tc>
      </w:tr>
      <w:tr w:rsidR="009D44AA" w:rsidRPr="00814FE3" w14:paraId="4190F34B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1DB0EAD7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Remission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272DEE2F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13.8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28173DC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17.4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1EA966FD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5.3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63E0C921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575D4433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70D26B32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Low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53674D08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 (38.5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3D030D17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 (37.0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3919F563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42.1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33E79C2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139AD19B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300E4ACB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Moderate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2F5827A9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 (35.4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63F65708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 (37.0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7C75C989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31.6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4DC181BB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2F43D64E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3567E5A6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High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6DE1EFF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12.3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0FBEB3D7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8.7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2205F714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21.1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59E4880A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4B95BBEF" w14:textId="77777777" w:rsidTr="000E62E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58812CAD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ednisone, mg/da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9BC77B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3 (16.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940A35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3 (10.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C6D236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30133447"/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6 (24.2)</w:t>
            </w:r>
            <w:bookmarkEnd w:id="0"/>
          </w:p>
        </w:tc>
        <w:tc>
          <w:tcPr>
            <w:tcW w:w="850" w:type="dxa"/>
            <w:shd w:val="clear" w:color="auto" w:fill="auto"/>
            <w:noWrap/>
            <w:hideMark/>
          </w:tcPr>
          <w:p w14:paraId="397B55C2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 w:rsidR="009D44AA" w:rsidRPr="00814FE3" w14:paraId="708CC152" w14:textId="77777777" w:rsidTr="000E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4A578C1A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ednisone dose&gt;10mg/da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A697D7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 (66.2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1BD723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 (65.2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195739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68.4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33E2B3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9D44AA" w:rsidRPr="00814FE3" w14:paraId="0D0A1C48" w14:textId="77777777" w:rsidTr="000E62E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62E14DE3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Withdrawn of G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75FB44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1.5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355EEE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2.2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87BAC8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158132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9D44AA" w:rsidRPr="00814FE3" w14:paraId="69A8525F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57EBA3B6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o. of immunosuppressant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05F467B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0C3CA9B6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0E475BC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629783C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8 </w:t>
            </w:r>
          </w:p>
        </w:tc>
      </w:tr>
      <w:tr w:rsidR="009D44AA" w:rsidRPr="00814FE3" w14:paraId="5117B5E7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796CECDC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None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62C7B8C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12.3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2308395B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15.2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0D8D1F18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5.3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79EE96AF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769E6CA1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15AA425A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Mono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3FC02B98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 (66.2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4A554933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 (63.0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44E60158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73.7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46CE625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580CCD5E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36BA46F6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Combined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2341298E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21.5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15E3EC6E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21.7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63F1E22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21.1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517D896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765CA0F8" w14:textId="77777777" w:rsidTr="000E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7E2F7BA4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ype of immunosuppressa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A7436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1D0C35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0E3D2F9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F2194F6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</w:tr>
      <w:tr w:rsidR="009D44AA" w:rsidRPr="00814FE3" w14:paraId="3D60888B" w14:textId="77777777" w:rsidTr="000E62E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5A9830D2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No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95C354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12.3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733B97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15.2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C1F408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5.3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BBD17E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2222CD79" w14:textId="77777777" w:rsidTr="000E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3B63180F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JAK inhibito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39ECFF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 (47.7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9C17E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 (54.3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4D0FF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31.6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697E66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3E50F1DC" w14:textId="77777777" w:rsidTr="000E62E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</w:tcPr>
          <w:p w14:paraId="2C315A33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</w:t>
            </w:r>
            <w:bookmarkStart w:id="1" w:name="_Hlk130134597"/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ole csDMARD</w:t>
            </w:r>
            <w:bookmarkEnd w:id="1"/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</w:tcPr>
          <w:p w14:paraId="7C5E15B0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 (29.2%)</w:t>
            </w:r>
          </w:p>
        </w:tc>
        <w:tc>
          <w:tcPr>
            <w:tcW w:w="1843" w:type="dxa"/>
            <w:shd w:val="clear" w:color="auto" w:fill="auto"/>
            <w:noWrap/>
          </w:tcPr>
          <w:p w14:paraId="407305DC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19.6%)</w:t>
            </w:r>
          </w:p>
        </w:tc>
        <w:tc>
          <w:tcPr>
            <w:tcW w:w="1701" w:type="dxa"/>
            <w:shd w:val="clear" w:color="auto" w:fill="auto"/>
            <w:noWrap/>
          </w:tcPr>
          <w:p w14:paraId="17B4ABC1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52.6%)</w:t>
            </w:r>
          </w:p>
        </w:tc>
        <w:tc>
          <w:tcPr>
            <w:tcW w:w="850" w:type="dxa"/>
            <w:shd w:val="clear" w:color="auto" w:fill="auto"/>
            <w:noWrap/>
          </w:tcPr>
          <w:p w14:paraId="092DD4FF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5E5060CD" w14:textId="77777777" w:rsidTr="000E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425B59BE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Rituximab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8E992D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10.8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97344F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 (10.9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BE6FD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10.5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D4C32C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7067A626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4C9E6EF1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o. of comorbidity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7512DE8D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6FF0C09B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0219DE0B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3567F67B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28 </w:t>
            </w:r>
          </w:p>
        </w:tc>
      </w:tr>
      <w:tr w:rsidR="009D44AA" w:rsidRPr="00814FE3" w14:paraId="1417A6D7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535DEC00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None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5533A0ED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 (38.5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38B197A3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 (34.8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10132581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47.4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49927ECF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185E60EF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6A683F33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One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3C4D711A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 (35.4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01F8C9AA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 (37.0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405D42B8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31.6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54D55D0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563C473F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77B97BAD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Two or more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21CA874C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 (26.2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71B5345D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 (28.3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4FA6D81C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21.1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4EBD7B9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5F23B127" w14:textId="77777777" w:rsidTr="000E62E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61861679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mok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1910F2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CAC10D3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00E1A56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8152B1B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77 </w:t>
            </w:r>
          </w:p>
        </w:tc>
      </w:tr>
      <w:tr w:rsidR="009D44AA" w:rsidRPr="00814FE3" w14:paraId="62DBFB2F" w14:textId="77777777" w:rsidTr="000E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7750193B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lastRenderedPageBreak/>
              <w:t xml:space="preserve">    Nev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E4D42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 (81.5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AB052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 (80.4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F26D9B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 (84.2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63C07A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3B6D21D7" w14:textId="77777777" w:rsidTr="000E62E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2C402560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Ev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E68B8C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13.8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845220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15.2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4F6E6B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10.5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4BBBB6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09763431" w14:textId="77777777" w:rsidTr="000E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64B7FE29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   Curre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9E488F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4.6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524B6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4.3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2268E8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5.3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1F791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441CFAD9" w14:textId="77777777" w:rsidTr="000011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16BCE96F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MI, kg/m</w:t>
            </w: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6854128D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3 (3.1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7C58932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5 (3.1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6D11F02B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6 (3.0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64379A07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6 </w:t>
            </w:r>
          </w:p>
        </w:tc>
      </w:tr>
      <w:tr w:rsidR="009D44AA" w:rsidRPr="00814FE3" w14:paraId="6EA710DD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BFBFBF" w:themeFill="background1" w:themeFillShade="BF"/>
            <w:noWrap/>
            <w:hideMark/>
          </w:tcPr>
          <w:p w14:paraId="26D03DC9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MI&gt;28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1DDF1187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12.3%)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11B022CA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17.4%)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2D33627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275478B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</w:tr>
      <w:tr w:rsidR="009D44AA" w:rsidRPr="00814FE3" w14:paraId="43BF0A83" w14:textId="77777777" w:rsidTr="000E62E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  <w:noWrap/>
            <w:hideMark/>
          </w:tcPr>
          <w:p w14:paraId="1A3EE413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C0750E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15.4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579737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510002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52.6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7A1D34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16D8B8F0" w14:textId="77777777" w:rsidR="004370B6" w:rsidRDefault="004370B6">
      <w:pPr>
        <w:rPr>
          <w:rFonts w:ascii="Times New Roman" w:hAnsi="Times New Roman" w:cs="Times New Roman"/>
          <w:sz w:val="20"/>
          <w:szCs w:val="20"/>
        </w:rPr>
      </w:pPr>
      <w:r w:rsidRPr="0003170B">
        <w:rPr>
          <w:rFonts w:ascii="Times New Roman" w:hAnsi="Times New Roman" w:cs="Times New Roman"/>
          <w:sz w:val="20"/>
          <w:szCs w:val="20"/>
        </w:rPr>
        <w:t xml:space="preserve">Data are </w:t>
      </w:r>
      <w:r>
        <w:rPr>
          <w:rFonts w:ascii="Times New Roman" w:hAnsi="Times New Roman" w:cs="Times New Roman"/>
          <w:sz w:val="20"/>
          <w:szCs w:val="20"/>
        </w:rPr>
        <w:t xml:space="preserve">presented as </w:t>
      </w:r>
      <w:r w:rsidRPr="0003170B">
        <w:rPr>
          <w:rFonts w:ascii="Times New Roman" w:hAnsi="Times New Roman" w:cs="Times New Roman"/>
          <w:sz w:val="20"/>
          <w:szCs w:val="20"/>
        </w:rPr>
        <w:t>mean (SD), or n (%).</w:t>
      </w:r>
      <w:r w:rsidR="009D44AA" w:rsidRPr="00814FE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850D49" w14:textId="0A0614D9" w:rsidR="009D44AA" w:rsidRPr="00814FE3" w:rsidRDefault="009D44AA">
      <w:pPr>
        <w:rPr>
          <w:rFonts w:ascii="Times New Roman" w:hAnsi="Times New Roman" w:cs="Times New Roman"/>
          <w:sz w:val="20"/>
          <w:szCs w:val="20"/>
        </w:rPr>
      </w:pPr>
      <w:r w:rsidRPr="00814FE3">
        <w:rPr>
          <w:rFonts w:ascii="Times New Roman" w:hAnsi="Times New Roman" w:cs="Times New Roman"/>
          <w:sz w:val="20"/>
          <w:szCs w:val="20"/>
        </w:rPr>
        <w:t>COVID</w:t>
      </w:r>
      <w:r w:rsidR="00407224">
        <w:rPr>
          <w:rFonts w:ascii="Times New Roman" w:hAnsi="Times New Roman" w:cs="Times New Roman"/>
          <w:sz w:val="20"/>
          <w:szCs w:val="20"/>
        </w:rPr>
        <w:t>-19</w:t>
      </w:r>
      <w:r w:rsidRPr="00814FE3">
        <w:rPr>
          <w:rFonts w:ascii="Times New Roman" w:hAnsi="Times New Roman" w:cs="Times New Roman"/>
          <w:sz w:val="20"/>
          <w:szCs w:val="20"/>
        </w:rPr>
        <w:t>=Corona</w:t>
      </w:r>
      <w:r w:rsidR="00407224">
        <w:rPr>
          <w:rFonts w:ascii="Times New Roman" w:hAnsi="Times New Roman" w:cs="Times New Roman"/>
          <w:sz w:val="20"/>
          <w:szCs w:val="20"/>
        </w:rPr>
        <w:t>v</w:t>
      </w:r>
      <w:r w:rsidRPr="00814FE3">
        <w:rPr>
          <w:rFonts w:ascii="Times New Roman" w:hAnsi="Times New Roman" w:cs="Times New Roman"/>
          <w:sz w:val="20"/>
          <w:szCs w:val="20"/>
        </w:rPr>
        <w:t>irus Disease</w:t>
      </w:r>
      <w:r w:rsidR="00407224">
        <w:rPr>
          <w:rFonts w:ascii="Times New Roman" w:hAnsi="Times New Roman" w:cs="Times New Roman"/>
          <w:sz w:val="20"/>
          <w:szCs w:val="20"/>
        </w:rPr>
        <w:t xml:space="preserve"> 2019</w:t>
      </w:r>
      <w:r w:rsidRPr="00814FE3">
        <w:rPr>
          <w:rFonts w:ascii="Times New Roman" w:hAnsi="Times New Roman" w:cs="Times New Roman"/>
          <w:sz w:val="20"/>
          <w:szCs w:val="20"/>
        </w:rPr>
        <w:t>. IIM=idiopathic inflammatory myopathy. MSA=myositis-specific antibody. MDA5=melanoma differentiation-associated gene 5. DM=dermatomyositis. ASyS=anti-synthetase syndrome. IMNM=immune-mediated necrotizing myopathy. PtGA=patient’s global assessment. GC=glucocorticoid. JAK=Janus kinase. csDMARDs=conventional synthetic disease-modifying antirheumatic drugs. BMI=Body Mass Index.</w:t>
      </w:r>
    </w:p>
    <w:p w14:paraId="2B077735" w14:textId="77777777" w:rsidR="001D6BC1" w:rsidRDefault="001D6BC1" w:rsidP="009D44AA">
      <w:pPr>
        <w:widowControl/>
        <w:jc w:val="left"/>
        <w:rPr>
          <w:rFonts w:ascii="Times New Roman" w:hAnsi="Times New Roman" w:cs="Times New Roman"/>
          <w:color w:val="FF0000"/>
        </w:rPr>
      </w:pPr>
    </w:p>
    <w:p w14:paraId="6652E3D7" w14:textId="77777777" w:rsidR="003D60F4" w:rsidRDefault="003D60F4" w:rsidP="009D44AA">
      <w:pPr>
        <w:widowControl/>
        <w:jc w:val="left"/>
        <w:rPr>
          <w:rFonts w:ascii="Times New Roman" w:hAnsi="Times New Roman" w:cs="Times New Roman"/>
          <w:color w:val="FF0000"/>
        </w:rPr>
      </w:pPr>
    </w:p>
    <w:p w14:paraId="1C1EAF74" w14:textId="77777777" w:rsidR="003D60F4" w:rsidRDefault="003D60F4" w:rsidP="009D44AA">
      <w:pPr>
        <w:widowControl/>
        <w:jc w:val="left"/>
        <w:rPr>
          <w:rFonts w:ascii="Times New Roman" w:hAnsi="Times New Roman" w:cs="Times New Roman"/>
          <w:color w:val="FF0000"/>
        </w:rPr>
      </w:pPr>
    </w:p>
    <w:p w14:paraId="10C75A2A" w14:textId="653A5C21" w:rsidR="003D60F4" w:rsidRPr="004F4AED" w:rsidRDefault="003D60F4" w:rsidP="003D60F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4AE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F4AED">
        <w:rPr>
          <w:rFonts w:ascii="Times New Roman" w:hAnsi="Times New Roman" w:cs="Times New Roman"/>
          <w:b/>
          <w:bCs/>
          <w:sz w:val="24"/>
          <w:szCs w:val="24"/>
        </w:rPr>
        <w:t xml:space="preserve">able S2 </w:t>
      </w:r>
      <w:r w:rsidRPr="004F4AED">
        <w:rPr>
          <w:rFonts w:ascii="Times New Roman" w:hAnsi="Times New Roman" w:cs="Times New Roman"/>
          <w:sz w:val="24"/>
          <w:szCs w:val="24"/>
        </w:rPr>
        <w:t>Negative conversion time of antigen test and length of hospitali</w:t>
      </w:r>
      <w:r w:rsidR="00407224">
        <w:rPr>
          <w:rFonts w:ascii="Times New Roman" w:hAnsi="Times New Roman" w:cs="Times New Roman"/>
          <w:sz w:val="24"/>
          <w:szCs w:val="24"/>
        </w:rPr>
        <w:t>z</w:t>
      </w:r>
      <w:r w:rsidRPr="004F4AED">
        <w:rPr>
          <w:rFonts w:ascii="Times New Roman" w:hAnsi="Times New Roman" w:cs="Times New Roman"/>
          <w:sz w:val="24"/>
          <w:szCs w:val="24"/>
        </w:rPr>
        <w:t>ation stratified by MS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F4AED">
        <w:rPr>
          <w:rFonts w:ascii="Times New Roman" w:hAnsi="Times New Roman" w:cs="Times New Roman"/>
          <w:sz w:val="24"/>
          <w:szCs w:val="24"/>
        </w:rPr>
        <w:t>, hospitali</w:t>
      </w:r>
      <w:r w:rsidR="00407224">
        <w:rPr>
          <w:rFonts w:ascii="Times New Roman" w:hAnsi="Times New Roman" w:cs="Times New Roman"/>
          <w:sz w:val="24"/>
          <w:szCs w:val="24"/>
        </w:rPr>
        <w:t>z</w:t>
      </w:r>
      <w:r w:rsidRPr="004F4AED">
        <w:rPr>
          <w:rFonts w:ascii="Times New Roman" w:hAnsi="Times New Roman" w:cs="Times New Roman"/>
          <w:sz w:val="24"/>
          <w:szCs w:val="24"/>
        </w:rPr>
        <w:t>ation</w:t>
      </w:r>
      <w:r w:rsidR="00407224">
        <w:rPr>
          <w:rFonts w:ascii="Times New Roman" w:hAnsi="Times New Roman" w:cs="Times New Roman"/>
          <w:sz w:val="24"/>
          <w:szCs w:val="24"/>
        </w:rPr>
        <w:t>,</w:t>
      </w:r>
      <w:r w:rsidRPr="004F4AED">
        <w:rPr>
          <w:rFonts w:ascii="Times New Roman" w:hAnsi="Times New Roman" w:cs="Times New Roman"/>
          <w:sz w:val="24"/>
          <w:szCs w:val="24"/>
        </w:rPr>
        <w:t xml:space="preserve"> and severity of COVID-19</w:t>
      </w:r>
    </w:p>
    <w:tbl>
      <w:tblPr>
        <w:tblStyle w:val="ListTable6Colourful"/>
        <w:tblW w:w="8222" w:type="dxa"/>
        <w:tblLook w:val="04A0" w:firstRow="1" w:lastRow="0" w:firstColumn="1" w:lastColumn="0" w:noHBand="0" w:noVBand="1"/>
      </w:tblPr>
      <w:tblGrid>
        <w:gridCol w:w="1985"/>
        <w:gridCol w:w="2551"/>
        <w:gridCol w:w="2410"/>
        <w:gridCol w:w="1276"/>
      </w:tblGrid>
      <w:tr w:rsidR="003D60F4" w:rsidRPr="00A5353A" w14:paraId="42A958D9" w14:textId="77777777" w:rsidTr="00753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</w:tcPr>
          <w:p w14:paraId="4ADAB4EE" w14:textId="77777777" w:rsidR="003D60F4" w:rsidRPr="00A5353A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435BE6BA" w14:textId="77777777" w:rsidR="003D60F4" w:rsidRPr="00A5353A" w:rsidRDefault="003D60F4" w:rsidP="00753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37AF465C" w14:textId="77777777" w:rsidR="003D60F4" w:rsidRPr="00E532CE" w:rsidRDefault="003D60F4" w:rsidP="00753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32CE">
              <w:rPr>
                <w:rFonts w:ascii="Times New Roman" w:hAnsi="Times New Roman" w:cs="Times New Roman"/>
                <w:sz w:val="20"/>
                <w:szCs w:val="20"/>
              </w:rPr>
              <w:t xml:space="preserve">Negative conversion time of antigen test / </w:t>
            </w:r>
            <w:r w:rsidRPr="00E532CE">
              <w:rPr>
                <w:rFonts w:ascii="Times New Roman" w:hAnsi="Times New Roman" w:cs="Times New Roman" w:hint="eastAsia"/>
                <w:sz w:val="20"/>
                <w:szCs w:val="20"/>
              </w:rPr>
              <w:t>day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2B1AA0" w14:textId="77777777" w:rsidR="003D60F4" w:rsidRPr="00E532CE" w:rsidRDefault="003D60F4" w:rsidP="00753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32C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D60F4" w:rsidRPr="00814FE3" w14:paraId="5B4564FC" w14:textId="77777777" w:rsidTr="007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75C245CF" w14:textId="77777777" w:rsidR="003D60F4" w:rsidRPr="00D37F8E" w:rsidRDefault="003D60F4" w:rsidP="00753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F8E">
              <w:rPr>
                <w:rFonts w:ascii="Times New Roman" w:hAnsi="Times New Roman" w:cs="Times New Roman"/>
                <w:sz w:val="20"/>
                <w:szCs w:val="20"/>
              </w:rPr>
              <w:t>MSAs-gauged IIM subtypes</w:t>
            </w:r>
          </w:p>
        </w:tc>
        <w:tc>
          <w:tcPr>
            <w:tcW w:w="2551" w:type="dxa"/>
            <w:shd w:val="clear" w:color="auto" w:fill="auto"/>
          </w:tcPr>
          <w:p w14:paraId="38FD1341" w14:textId="77777777" w:rsidR="003D60F4" w:rsidRPr="00881D7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AS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n=128</w:t>
            </w:r>
          </w:p>
        </w:tc>
        <w:tc>
          <w:tcPr>
            <w:tcW w:w="2410" w:type="dxa"/>
            <w:shd w:val="clear" w:color="auto" w:fill="auto"/>
          </w:tcPr>
          <w:p w14:paraId="5FD88498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)</w:t>
            </w:r>
          </w:p>
        </w:tc>
        <w:tc>
          <w:tcPr>
            <w:tcW w:w="1276" w:type="dxa"/>
            <w:shd w:val="clear" w:color="auto" w:fill="auto"/>
          </w:tcPr>
          <w:p w14:paraId="1063AF36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</w:t>
            </w:r>
          </w:p>
        </w:tc>
      </w:tr>
      <w:tr w:rsidR="003D60F4" w:rsidRPr="00814FE3" w14:paraId="5EBDD39E" w14:textId="77777777" w:rsidTr="00753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1040047F" w14:textId="77777777" w:rsidR="003D60F4" w:rsidRPr="00972142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2F933AA" w14:textId="77777777" w:rsidR="003D60F4" w:rsidRPr="00881D7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1D7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on-AS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n=260</w:t>
            </w:r>
          </w:p>
        </w:tc>
        <w:tc>
          <w:tcPr>
            <w:tcW w:w="2410" w:type="dxa"/>
            <w:shd w:val="clear" w:color="auto" w:fill="auto"/>
          </w:tcPr>
          <w:p w14:paraId="2D3FA4BA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 (4.1)</w:t>
            </w:r>
          </w:p>
        </w:tc>
        <w:tc>
          <w:tcPr>
            <w:tcW w:w="1276" w:type="dxa"/>
            <w:shd w:val="clear" w:color="auto" w:fill="auto"/>
          </w:tcPr>
          <w:p w14:paraId="7D9F2E3D" w14:textId="77777777" w:rsidR="003D60F4" w:rsidRPr="00D37F8E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F8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D37F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7</w:t>
            </w:r>
          </w:p>
        </w:tc>
      </w:tr>
      <w:tr w:rsidR="003D60F4" w:rsidRPr="00814FE3" w14:paraId="1A5EBAE5" w14:textId="77777777" w:rsidTr="007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336C3F2C" w14:textId="77777777" w:rsidR="003D60F4" w:rsidRPr="00F8154A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AC04E9A" w14:textId="77777777" w:rsidR="003D60F4" w:rsidRPr="00881D7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22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D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n=78</w:t>
            </w:r>
          </w:p>
        </w:tc>
        <w:tc>
          <w:tcPr>
            <w:tcW w:w="2410" w:type="dxa"/>
            <w:shd w:val="clear" w:color="auto" w:fill="auto"/>
          </w:tcPr>
          <w:p w14:paraId="1E945F10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 (4.0)</w:t>
            </w:r>
          </w:p>
        </w:tc>
        <w:tc>
          <w:tcPr>
            <w:tcW w:w="1276" w:type="dxa"/>
            <w:shd w:val="clear" w:color="auto" w:fill="auto"/>
          </w:tcPr>
          <w:p w14:paraId="3D0F989E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</w:tr>
      <w:tr w:rsidR="003D60F4" w:rsidRPr="00814FE3" w14:paraId="6CCEA3E7" w14:textId="77777777" w:rsidTr="00753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3F34A055" w14:textId="77777777" w:rsidR="003D60F4" w:rsidRPr="00F8154A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60F7BF1C" w14:textId="77777777" w:rsidR="003D60F4" w:rsidRPr="00881D7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22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ti-MDA5 D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n=168</w:t>
            </w:r>
          </w:p>
        </w:tc>
        <w:tc>
          <w:tcPr>
            <w:tcW w:w="2410" w:type="dxa"/>
            <w:shd w:val="clear" w:color="auto" w:fill="auto"/>
          </w:tcPr>
          <w:p w14:paraId="1B6B7409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 (4.3)</w:t>
            </w:r>
          </w:p>
        </w:tc>
        <w:tc>
          <w:tcPr>
            <w:tcW w:w="1276" w:type="dxa"/>
            <w:shd w:val="clear" w:color="auto" w:fill="auto"/>
          </w:tcPr>
          <w:p w14:paraId="044F2F1A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3D60F4" w:rsidRPr="00814FE3" w14:paraId="65E8C7B3" w14:textId="77777777" w:rsidTr="007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4E72BC3E" w14:textId="77777777" w:rsidR="003D60F4" w:rsidRPr="00F8154A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22AC82F2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32528588"/>
            <w:r w:rsidRPr="001811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NM</w:t>
            </w:r>
            <w:bookmarkEnd w:id="2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n=14</w:t>
            </w:r>
          </w:p>
        </w:tc>
        <w:tc>
          <w:tcPr>
            <w:tcW w:w="2410" w:type="dxa"/>
            <w:shd w:val="clear" w:color="auto" w:fill="auto"/>
          </w:tcPr>
          <w:p w14:paraId="4F285162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)</w:t>
            </w:r>
          </w:p>
        </w:tc>
        <w:tc>
          <w:tcPr>
            <w:tcW w:w="1276" w:type="dxa"/>
            <w:shd w:val="clear" w:color="auto" w:fill="auto"/>
          </w:tcPr>
          <w:p w14:paraId="58C703C7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</w:tr>
      <w:tr w:rsidR="003D60F4" w:rsidRPr="00814FE3" w14:paraId="289F84C7" w14:textId="77777777" w:rsidTr="00753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</w:tcPr>
          <w:p w14:paraId="2E421923" w14:textId="4B3E3DC5" w:rsidR="003D60F4" w:rsidRPr="00F8154A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Hospitali</w:t>
            </w:r>
            <w:r w:rsidR="0040722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38CB17E6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n=6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260B7A2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 (4.4)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33719CF7" w14:textId="77777777" w:rsidR="003D60F4" w:rsidRPr="00D37F8E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F8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D37F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3D60F4" w:rsidRPr="00814FE3" w14:paraId="1BC0CF29" w14:textId="77777777" w:rsidTr="007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</w:tcPr>
          <w:p w14:paraId="0AB57FFE" w14:textId="77777777" w:rsidR="003D60F4" w:rsidRPr="00F8154A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14:paraId="6FFBE180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n=327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D06EE7A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 (4.0)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DF78546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0F4" w:rsidRPr="00814FE3" w14:paraId="42C3BC10" w14:textId="77777777" w:rsidTr="00753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4ED80DC4" w14:textId="501131F7" w:rsidR="003D60F4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V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9 in </w:t>
            </w:r>
            <w:r w:rsidRPr="00D37F8E">
              <w:rPr>
                <w:rFonts w:ascii="Times New Roman" w:hAnsi="Times New Roman" w:cs="Times New Roman"/>
                <w:sz w:val="20"/>
                <w:szCs w:val="20"/>
              </w:rPr>
              <w:t>hospitali</w:t>
            </w:r>
            <w:r w:rsidR="0040722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D37F8E">
              <w:rPr>
                <w:rFonts w:ascii="Times New Roman" w:hAnsi="Times New Roman" w:cs="Times New Roman"/>
                <w:sz w:val="20"/>
                <w:szCs w:val="20"/>
              </w:rPr>
              <w:t>ed patients</w:t>
            </w:r>
          </w:p>
        </w:tc>
        <w:tc>
          <w:tcPr>
            <w:tcW w:w="2551" w:type="dxa"/>
            <w:shd w:val="clear" w:color="auto" w:fill="auto"/>
          </w:tcPr>
          <w:p w14:paraId="5195090B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15</w:t>
            </w:r>
          </w:p>
        </w:tc>
        <w:tc>
          <w:tcPr>
            <w:tcW w:w="2410" w:type="dxa"/>
            <w:shd w:val="clear" w:color="auto" w:fill="auto"/>
          </w:tcPr>
          <w:p w14:paraId="5D88D9F7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 (5.2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61EB2F1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0</w:t>
            </w:r>
          </w:p>
        </w:tc>
      </w:tr>
      <w:tr w:rsidR="003D60F4" w:rsidRPr="00814FE3" w14:paraId="1B2AD947" w14:textId="77777777" w:rsidTr="007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129CF5" w14:textId="77777777" w:rsidR="003D60F4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71C5977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, n=4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5A10ABD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 (4.1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25CCB3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0F4" w:rsidRPr="00814FE3" w14:paraId="43DA2F0A" w14:textId="77777777" w:rsidTr="00753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DE41FF" w14:textId="77777777" w:rsidR="003D60F4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96BF3C" w14:textId="77777777" w:rsidR="003D60F4" w:rsidRPr="00881D7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333458" w14:textId="05834E8D" w:rsidR="003D60F4" w:rsidRPr="00D37F8E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F8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D37F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th of hospitali</w:t>
            </w:r>
            <w:r w:rsidR="00407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Pr="00D37F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ion / </w:t>
            </w:r>
            <w:r w:rsidRPr="00D37F8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6BDBC1" w14:textId="77777777" w:rsidR="003D60F4" w:rsidRPr="00B84F9F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F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D60F4" w:rsidRPr="00814FE3" w14:paraId="1C9D4BFB" w14:textId="77777777" w:rsidTr="007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44B67C1" w14:textId="77777777" w:rsidR="003D60F4" w:rsidRPr="00F8154A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7F8E">
              <w:rPr>
                <w:rFonts w:ascii="Times New Roman" w:hAnsi="Times New Roman" w:cs="Times New Roman"/>
                <w:sz w:val="20"/>
                <w:szCs w:val="20"/>
              </w:rPr>
              <w:t>MSAs-gauged IIM subtype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BD817C6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AS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C14FDC4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 (14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C582557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1</w:t>
            </w:r>
          </w:p>
        </w:tc>
      </w:tr>
      <w:tr w:rsidR="003D60F4" w:rsidRPr="00814FE3" w14:paraId="475F691E" w14:textId="77777777" w:rsidTr="00753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597899B3" w14:textId="77777777" w:rsidR="003D60F4" w:rsidRPr="00F8154A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2AD46BE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1D7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on-AS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81D73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10" w:type="dxa"/>
            <w:shd w:val="clear" w:color="auto" w:fill="auto"/>
          </w:tcPr>
          <w:p w14:paraId="4C7F8AEA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 (10.8)</w:t>
            </w:r>
          </w:p>
        </w:tc>
        <w:tc>
          <w:tcPr>
            <w:tcW w:w="1276" w:type="dxa"/>
            <w:shd w:val="clear" w:color="auto" w:fill="auto"/>
          </w:tcPr>
          <w:p w14:paraId="54010D13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60F4" w:rsidRPr="00814FE3" w14:paraId="16FB162E" w14:textId="77777777" w:rsidTr="0075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</w:tcPr>
          <w:p w14:paraId="32508E39" w14:textId="77777777" w:rsidR="003D60F4" w:rsidRPr="00F8154A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V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576CF0E1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=18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961CF38" w14:textId="77777777" w:rsidR="003D60F4" w:rsidRPr="00814FE3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 (17.0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85744E7" w14:textId="77777777" w:rsidR="003D60F4" w:rsidRPr="00532C61" w:rsidRDefault="003D60F4" w:rsidP="00753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2C6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32C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9</w:t>
            </w:r>
          </w:p>
        </w:tc>
      </w:tr>
      <w:tr w:rsidR="003D60F4" w:rsidRPr="00814FE3" w14:paraId="24D6AAA1" w14:textId="77777777" w:rsidTr="00753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98EA865" w14:textId="77777777" w:rsidR="003D60F4" w:rsidRPr="00F8154A" w:rsidRDefault="003D60F4" w:rsidP="007535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30DF01AF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, n=34</w:t>
            </w:r>
          </w:p>
        </w:tc>
        <w:tc>
          <w:tcPr>
            <w:tcW w:w="2410" w:type="dxa"/>
            <w:shd w:val="clear" w:color="auto" w:fill="auto"/>
          </w:tcPr>
          <w:p w14:paraId="76506BFD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 (8.1)</w:t>
            </w:r>
          </w:p>
        </w:tc>
        <w:tc>
          <w:tcPr>
            <w:tcW w:w="1276" w:type="dxa"/>
            <w:shd w:val="clear" w:color="auto" w:fill="auto"/>
          </w:tcPr>
          <w:p w14:paraId="064BCBD0" w14:textId="77777777" w:rsidR="003D60F4" w:rsidRPr="00814FE3" w:rsidRDefault="003D60F4" w:rsidP="00753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5CA194" w14:textId="77777777" w:rsidR="003D60F4" w:rsidRDefault="003D60F4" w:rsidP="003D60F4">
      <w:pPr>
        <w:rPr>
          <w:rFonts w:ascii="Times New Roman" w:hAnsi="Times New Roman" w:cs="Times New Roman"/>
          <w:sz w:val="20"/>
          <w:szCs w:val="20"/>
        </w:rPr>
      </w:pPr>
      <w:r w:rsidRPr="0003170B">
        <w:rPr>
          <w:rFonts w:ascii="Times New Roman" w:hAnsi="Times New Roman" w:cs="Times New Roman"/>
          <w:sz w:val="20"/>
          <w:szCs w:val="20"/>
        </w:rPr>
        <w:t xml:space="preserve">Data are </w:t>
      </w:r>
      <w:r>
        <w:rPr>
          <w:rFonts w:ascii="Times New Roman" w:hAnsi="Times New Roman" w:cs="Times New Roman"/>
          <w:sz w:val="20"/>
          <w:szCs w:val="20"/>
        </w:rPr>
        <w:t xml:space="preserve">presented as </w:t>
      </w:r>
      <w:r w:rsidRPr="0003170B">
        <w:rPr>
          <w:rFonts w:ascii="Times New Roman" w:hAnsi="Times New Roman" w:cs="Times New Roman"/>
          <w:sz w:val="20"/>
          <w:szCs w:val="20"/>
        </w:rPr>
        <w:t>mean (SD).</w:t>
      </w:r>
    </w:p>
    <w:p w14:paraId="2EAF825C" w14:textId="41A9E97F" w:rsidR="003D60F4" w:rsidRPr="0013123D" w:rsidRDefault="003D60F4" w:rsidP="003D60F4">
      <w:pPr>
        <w:rPr>
          <w:rFonts w:ascii="Times New Roman" w:hAnsi="Times New Roman" w:cs="Times New Roman"/>
        </w:rPr>
      </w:pPr>
      <w:r w:rsidRPr="0013123D">
        <w:rPr>
          <w:rFonts w:ascii="Times New Roman" w:hAnsi="Times New Roman" w:cs="Times New Roman"/>
        </w:rPr>
        <w:t>COVID</w:t>
      </w:r>
      <w:r w:rsidR="00407224">
        <w:rPr>
          <w:rFonts w:ascii="Times New Roman" w:hAnsi="Times New Roman" w:cs="Times New Roman"/>
        </w:rPr>
        <w:t>-19</w:t>
      </w:r>
      <w:r w:rsidRPr="0013123D">
        <w:rPr>
          <w:rFonts w:ascii="Times New Roman" w:hAnsi="Times New Roman" w:cs="Times New Roman"/>
        </w:rPr>
        <w:t>=Corona</w:t>
      </w:r>
      <w:r w:rsidR="00407224">
        <w:rPr>
          <w:rFonts w:ascii="Times New Roman" w:hAnsi="Times New Roman" w:cs="Times New Roman"/>
        </w:rPr>
        <w:t>v</w:t>
      </w:r>
      <w:r w:rsidRPr="0013123D">
        <w:rPr>
          <w:rFonts w:ascii="Times New Roman" w:hAnsi="Times New Roman" w:cs="Times New Roman"/>
        </w:rPr>
        <w:t>irus Disease</w:t>
      </w:r>
      <w:r w:rsidR="00407224">
        <w:rPr>
          <w:rFonts w:ascii="Times New Roman" w:hAnsi="Times New Roman" w:cs="Times New Roman"/>
        </w:rPr>
        <w:t xml:space="preserve"> 2019</w:t>
      </w:r>
      <w:r w:rsidRPr="0013123D">
        <w:rPr>
          <w:rFonts w:ascii="Times New Roman" w:hAnsi="Times New Roman" w:cs="Times New Roman"/>
        </w:rPr>
        <w:t>. IIM=idiopathic inflammatory myopathy. MSA=myositis-specific antibody. MDA5=melanoma differentiation-associated gene 5. DM=dermatomyositis. ASyS=anti-synthetase syndrome. IMNM=immune-mediated necrotizing myopathy.</w:t>
      </w:r>
    </w:p>
    <w:p w14:paraId="0B47108B" w14:textId="77777777" w:rsidR="003A0859" w:rsidRDefault="003A0859" w:rsidP="009D44AA">
      <w:pPr>
        <w:widowControl/>
        <w:jc w:val="left"/>
        <w:rPr>
          <w:rFonts w:ascii="Times New Roman" w:hAnsi="Times New Roman" w:cs="Times New Roman"/>
          <w:color w:val="FF0000"/>
        </w:rPr>
      </w:pPr>
    </w:p>
    <w:p w14:paraId="1ED40640" w14:textId="77777777" w:rsidR="003D60F4" w:rsidRDefault="003D60F4" w:rsidP="009D44AA">
      <w:pPr>
        <w:widowControl/>
        <w:jc w:val="left"/>
        <w:rPr>
          <w:rFonts w:ascii="Times New Roman" w:hAnsi="Times New Roman" w:cs="Times New Roman"/>
          <w:color w:val="FF0000"/>
        </w:rPr>
      </w:pPr>
    </w:p>
    <w:p w14:paraId="7C969607" w14:textId="77777777" w:rsidR="003D60F4" w:rsidRDefault="003D60F4" w:rsidP="009D44AA">
      <w:pPr>
        <w:widowControl/>
        <w:jc w:val="left"/>
        <w:rPr>
          <w:rFonts w:ascii="Times New Roman" w:hAnsi="Times New Roman" w:cs="Times New Roman"/>
          <w:color w:val="FF0000"/>
        </w:rPr>
      </w:pPr>
    </w:p>
    <w:p w14:paraId="11CFB16F" w14:textId="77777777" w:rsidR="003D60F4" w:rsidRDefault="003D60F4" w:rsidP="009D44AA">
      <w:pPr>
        <w:widowControl/>
        <w:jc w:val="left"/>
        <w:rPr>
          <w:rFonts w:ascii="Times New Roman" w:hAnsi="Times New Roman" w:cs="Times New Roman"/>
          <w:color w:val="FF0000"/>
        </w:rPr>
      </w:pPr>
    </w:p>
    <w:p w14:paraId="3CE7141E" w14:textId="77777777" w:rsidR="003D60F4" w:rsidRPr="003D60F4" w:rsidRDefault="003D60F4" w:rsidP="009D44AA">
      <w:pPr>
        <w:widowControl/>
        <w:jc w:val="left"/>
        <w:rPr>
          <w:rFonts w:ascii="Times New Roman" w:hAnsi="Times New Roman" w:cs="Times New Roman"/>
          <w:color w:val="FF0000"/>
        </w:rPr>
      </w:pPr>
    </w:p>
    <w:p w14:paraId="47C95365" w14:textId="52CD66BF" w:rsidR="009D44AA" w:rsidRPr="00814FE3" w:rsidRDefault="00B1584C" w:rsidP="00542B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584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D60F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D44AA" w:rsidRPr="00814F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44AA" w:rsidRPr="00814FE3">
        <w:rPr>
          <w:rFonts w:ascii="Times New Roman" w:hAnsi="Times New Roman" w:cs="Times New Roman"/>
          <w:sz w:val="24"/>
          <w:szCs w:val="24"/>
        </w:rPr>
        <w:t>Clinical factors of patients with ASyS+COVID and COVID-19 control used in immunophenotyping study</w:t>
      </w:r>
    </w:p>
    <w:p w14:paraId="119126D5" w14:textId="77777777" w:rsidR="009D44AA" w:rsidRPr="00814FE3" w:rsidRDefault="009D44AA" w:rsidP="009D44AA">
      <w:pPr>
        <w:rPr>
          <w:rFonts w:ascii="Times New Roman" w:hAnsi="Times New Roman" w:cs="Times New Roman"/>
        </w:rPr>
      </w:pPr>
    </w:p>
    <w:tbl>
      <w:tblPr>
        <w:tblStyle w:val="ListTable6Colourful"/>
        <w:tblW w:w="5000" w:type="pct"/>
        <w:tblLook w:val="04A0" w:firstRow="1" w:lastRow="0" w:firstColumn="1" w:lastColumn="0" w:noHBand="0" w:noVBand="1"/>
      </w:tblPr>
      <w:tblGrid>
        <w:gridCol w:w="2934"/>
        <w:gridCol w:w="1468"/>
        <w:gridCol w:w="1172"/>
        <w:gridCol w:w="1468"/>
        <w:gridCol w:w="1264"/>
      </w:tblGrid>
      <w:tr w:rsidR="00001175" w:rsidRPr="00814FE3" w14:paraId="75C30CF6" w14:textId="77777777" w:rsidTr="00001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shd w:val="clear" w:color="auto" w:fill="BFBFBF" w:themeFill="background1" w:themeFillShade="BF"/>
            <w:noWrap/>
            <w:hideMark/>
          </w:tcPr>
          <w:p w14:paraId="10746BF3" w14:textId="77777777" w:rsidR="00001175" w:rsidRPr="00814FE3" w:rsidRDefault="00001175" w:rsidP="00D22D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  <w:p w14:paraId="088B6464" w14:textId="5D5DFFF9" w:rsidR="00001175" w:rsidRPr="00814FE3" w:rsidRDefault="00001175" w:rsidP="00D22D8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589" w:type="pct"/>
            <w:gridSpan w:val="2"/>
            <w:shd w:val="clear" w:color="auto" w:fill="BFBFBF" w:themeFill="background1" w:themeFillShade="BF"/>
            <w:noWrap/>
            <w:hideMark/>
          </w:tcPr>
          <w:p w14:paraId="66970DD8" w14:textId="77777777" w:rsidR="00001175" w:rsidRPr="00814FE3" w:rsidRDefault="00001175" w:rsidP="00D22D8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yS+COVID</w:t>
            </w:r>
          </w:p>
        </w:tc>
        <w:tc>
          <w:tcPr>
            <w:tcW w:w="1645" w:type="pct"/>
            <w:gridSpan w:val="2"/>
            <w:shd w:val="clear" w:color="auto" w:fill="BFBFBF" w:themeFill="background1" w:themeFillShade="BF"/>
            <w:noWrap/>
            <w:hideMark/>
          </w:tcPr>
          <w:p w14:paraId="4BFAF62D" w14:textId="77777777" w:rsidR="00001175" w:rsidRPr="00814FE3" w:rsidRDefault="00001175" w:rsidP="00D22D8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VID-19 control</w:t>
            </w:r>
          </w:p>
        </w:tc>
      </w:tr>
      <w:tr w:rsidR="00001175" w:rsidRPr="00814FE3" w14:paraId="70B9F0A0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6D539CB" w14:textId="50E230BC" w:rsidR="00001175" w:rsidRPr="00F8154A" w:rsidRDefault="00001175" w:rsidP="00D22D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D170779" w14:textId="77777777" w:rsidR="00001175" w:rsidRPr="00814FE3" w:rsidRDefault="00001175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erate (n=10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78687EC" w14:textId="77777777" w:rsidR="00001175" w:rsidRPr="00814FE3" w:rsidRDefault="00001175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vere (n=5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F192FD7" w14:textId="77777777" w:rsidR="00001175" w:rsidRPr="00814FE3" w:rsidRDefault="00001175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erate (n=10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44D3369" w14:textId="77777777" w:rsidR="00001175" w:rsidRPr="00814FE3" w:rsidRDefault="00001175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vere (n=11)</w:t>
            </w:r>
          </w:p>
        </w:tc>
      </w:tr>
      <w:tr w:rsidR="009D44AA" w:rsidRPr="00814FE3" w14:paraId="31BDF028" w14:textId="77777777" w:rsidTr="000011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510DC8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8A7B9C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4.4 </w:t>
            </w: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2)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B4F43B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.0 (6.3)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0A25C4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3.4 (8.4)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57C218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4.4 (9.1)</w:t>
            </w:r>
          </w:p>
        </w:tc>
      </w:tr>
      <w:tr w:rsidR="009D44AA" w:rsidRPr="00814FE3" w14:paraId="45C5397F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top w:val="nil"/>
            </w:tcBorders>
            <w:shd w:val="clear" w:color="auto" w:fill="BFBFBF" w:themeFill="background1" w:themeFillShade="BF"/>
            <w:noWrap/>
          </w:tcPr>
          <w:p w14:paraId="5EB2F569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884" w:type="pct"/>
            <w:tcBorders>
              <w:top w:val="nil"/>
            </w:tcBorders>
            <w:shd w:val="clear" w:color="auto" w:fill="BFBFBF" w:themeFill="background1" w:themeFillShade="BF"/>
            <w:noWrap/>
          </w:tcPr>
          <w:p w14:paraId="127DB6E8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</w:tcBorders>
            <w:shd w:val="clear" w:color="auto" w:fill="BFBFBF" w:themeFill="background1" w:themeFillShade="BF"/>
            <w:noWrap/>
          </w:tcPr>
          <w:p w14:paraId="7BDE9C1F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</w:tcBorders>
            <w:shd w:val="clear" w:color="auto" w:fill="BFBFBF" w:themeFill="background1" w:themeFillShade="BF"/>
            <w:noWrap/>
          </w:tcPr>
          <w:p w14:paraId="26185A28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</w:tcBorders>
            <w:shd w:val="clear" w:color="auto" w:fill="BFBFBF" w:themeFill="background1" w:themeFillShade="BF"/>
            <w:noWrap/>
          </w:tcPr>
          <w:p w14:paraId="0F4784FB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789935BB" w14:textId="77777777" w:rsidTr="000011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</w:tcPr>
          <w:p w14:paraId="3A3B8C56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</w:tcPr>
          <w:p w14:paraId="198398DC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70%)</w:t>
            </w:r>
          </w:p>
        </w:tc>
        <w:tc>
          <w:tcPr>
            <w:tcW w:w="706" w:type="pct"/>
            <w:shd w:val="clear" w:color="auto" w:fill="BFBFBF" w:themeFill="background1" w:themeFillShade="BF"/>
            <w:noWrap/>
          </w:tcPr>
          <w:p w14:paraId="688BECB0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80%)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</w:tcPr>
          <w:p w14:paraId="5B0401B0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70%)</w:t>
            </w:r>
          </w:p>
        </w:tc>
        <w:tc>
          <w:tcPr>
            <w:tcW w:w="761" w:type="pct"/>
            <w:shd w:val="clear" w:color="auto" w:fill="BFBFBF" w:themeFill="background1" w:themeFillShade="BF"/>
            <w:noWrap/>
          </w:tcPr>
          <w:p w14:paraId="43C1B067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27%)</w:t>
            </w:r>
          </w:p>
        </w:tc>
      </w:tr>
      <w:tr w:rsidR="009D44AA" w:rsidRPr="00814FE3" w14:paraId="366ACFCD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  <w:hideMark/>
          </w:tcPr>
          <w:p w14:paraId="28AF50BA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68B8CAE8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30%)</w:t>
            </w:r>
          </w:p>
        </w:tc>
        <w:tc>
          <w:tcPr>
            <w:tcW w:w="706" w:type="pct"/>
            <w:shd w:val="clear" w:color="auto" w:fill="BFBFBF" w:themeFill="background1" w:themeFillShade="BF"/>
            <w:noWrap/>
            <w:hideMark/>
          </w:tcPr>
          <w:p w14:paraId="144D103C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0%)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6B747B2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30%)</w:t>
            </w:r>
          </w:p>
        </w:tc>
        <w:tc>
          <w:tcPr>
            <w:tcW w:w="761" w:type="pct"/>
            <w:shd w:val="clear" w:color="auto" w:fill="BFBFBF" w:themeFill="background1" w:themeFillShade="BF"/>
            <w:noWrap/>
            <w:hideMark/>
          </w:tcPr>
          <w:p w14:paraId="6EA476B4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 (73%)</w:t>
            </w:r>
          </w:p>
        </w:tc>
      </w:tr>
      <w:tr w:rsidR="009D44AA" w:rsidRPr="00814FE3" w14:paraId="23A432D3" w14:textId="77777777" w:rsidTr="000011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auto"/>
            <w:noWrap/>
            <w:hideMark/>
          </w:tcPr>
          <w:p w14:paraId="3AB2C16B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isease duration of IIM, years</w:t>
            </w:r>
          </w:p>
        </w:tc>
        <w:tc>
          <w:tcPr>
            <w:tcW w:w="884" w:type="pct"/>
            <w:shd w:val="clear" w:color="auto" w:fill="auto"/>
            <w:noWrap/>
            <w:hideMark/>
          </w:tcPr>
          <w:p w14:paraId="76B2E67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 (2.4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4840065F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5 (1.5)</w:t>
            </w:r>
          </w:p>
        </w:tc>
        <w:tc>
          <w:tcPr>
            <w:tcW w:w="884" w:type="pct"/>
            <w:shd w:val="clear" w:color="auto" w:fill="auto"/>
            <w:noWrap/>
          </w:tcPr>
          <w:p w14:paraId="5B414BB1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1" w:type="pct"/>
            <w:shd w:val="clear" w:color="auto" w:fill="auto"/>
            <w:noWrap/>
          </w:tcPr>
          <w:p w14:paraId="7301B5B1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9D44AA" w:rsidRPr="00814FE3" w14:paraId="2F9B8C9A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  <w:hideMark/>
          </w:tcPr>
          <w:p w14:paraId="6D3E954D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nterstitial lung disease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14F2A436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%)</w:t>
            </w:r>
          </w:p>
        </w:tc>
        <w:tc>
          <w:tcPr>
            <w:tcW w:w="706" w:type="pct"/>
            <w:shd w:val="clear" w:color="auto" w:fill="BFBFBF" w:themeFill="background1" w:themeFillShade="BF"/>
            <w:noWrap/>
            <w:hideMark/>
          </w:tcPr>
          <w:p w14:paraId="3B925B3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00%)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</w:tcPr>
          <w:p w14:paraId="78C1741D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1" w:type="pct"/>
            <w:shd w:val="clear" w:color="auto" w:fill="BFBFBF" w:themeFill="background1" w:themeFillShade="BF"/>
            <w:noWrap/>
          </w:tcPr>
          <w:p w14:paraId="30906C68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9D44AA" w:rsidRPr="00814FE3" w14:paraId="1119D4CC" w14:textId="77777777" w:rsidTr="000011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auto"/>
            <w:noWrap/>
            <w:hideMark/>
          </w:tcPr>
          <w:p w14:paraId="7D6DB9F9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evious use of glucocorticoids</w:t>
            </w:r>
          </w:p>
        </w:tc>
        <w:tc>
          <w:tcPr>
            <w:tcW w:w="884" w:type="pct"/>
            <w:shd w:val="clear" w:color="auto" w:fill="auto"/>
            <w:noWrap/>
            <w:hideMark/>
          </w:tcPr>
          <w:p w14:paraId="758470FA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0%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74EF19D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 (100%)</w:t>
            </w:r>
          </w:p>
        </w:tc>
        <w:tc>
          <w:tcPr>
            <w:tcW w:w="884" w:type="pct"/>
            <w:shd w:val="clear" w:color="auto" w:fill="auto"/>
            <w:noWrap/>
          </w:tcPr>
          <w:p w14:paraId="13BEF9B1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1" w:type="pct"/>
            <w:shd w:val="clear" w:color="auto" w:fill="auto"/>
            <w:noWrap/>
          </w:tcPr>
          <w:p w14:paraId="207DB1C7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9D44AA" w:rsidRPr="00814FE3" w14:paraId="4A21F1A7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  <w:hideMark/>
          </w:tcPr>
          <w:p w14:paraId="27053DC0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Previous use of immunosuppressants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0F1EA59A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 (90%)</w:t>
            </w:r>
          </w:p>
        </w:tc>
        <w:tc>
          <w:tcPr>
            <w:tcW w:w="706" w:type="pct"/>
            <w:shd w:val="clear" w:color="auto" w:fill="BFBFBF" w:themeFill="background1" w:themeFillShade="BF"/>
            <w:noWrap/>
            <w:hideMark/>
          </w:tcPr>
          <w:p w14:paraId="25C3B6ED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80%)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</w:tcPr>
          <w:p w14:paraId="604D5B7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61" w:type="pct"/>
            <w:shd w:val="clear" w:color="auto" w:fill="BFBFBF" w:themeFill="background1" w:themeFillShade="BF"/>
            <w:noWrap/>
          </w:tcPr>
          <w:p w14:paraId="12BBCFDC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9D44AA" w:rsidRPr="00814FE3" w14:paraId="50A787FA" w14:textId="77777777" w:rsidTr="000011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auto"/>
            <w:noWrap/>
            <w:hideMark/>
          </w:tcPr>
          <w:p w14:paraId="13407F7E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MI, kg/m</w:t>
            </w: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4" w:type="pct"/>
            <w:shd w:val="clear" w:color="auto" w:fill="auto"/>
            <w:noWrap/>
            <w:hideMark/>
          </w:tcPr>
          <w:p w14:paraId="2C67C6DD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6 (4.3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2444C7B5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8 (2.8)</w:t>
            </w:r>
          </w:p>
        </w:tc>
        <w:tc>
          <w:tcPr>
            <w:tcW w:w="884" w:type="pct"/>
            <w:shd w:val="clear" w:color="auto" w:fill="auto"/>
            <w:noWrap/>
            <w:hideMark/>
          </w:tcPr>
          <w:p w14:paraId="7DAE1FCD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6 (2.6)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14:paraId="1C06EC64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4 (4.4)</w:t>
            </w:r>
          </w:p>
        </w:tc>
      </w:tr>
      <w:tr w:rsidR="009D44AA" w:rsidRPr="00814FE3" w14:paraId="04442971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</w:tcPr>
          <w:p w14:paraId="46185EE2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</w:tcPr>
          <w:p w14:paraId="2FFCCE8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BFBFBF" w:themeFill="background1" w:themeFillShade="BF"/>
            <w:noWrap/>
          </w:tcPr>
          <w:p w14:paraId="108B12D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pct"/>
            <w:shd w:val="clear" w:color="auto" w:fill="BFBFBF" w:themeFill="background1" w:themeFillShade="BF"/>
            <w:noWrap/>
          </w:tcPr>
          <w:p w14:paraId="425F869F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BFBFBF" w:themeFill="background1" w:themeFillShade="BF"/>
            <w:noWrap/>
          </w:tcPr>
          <w:p w14:paraId="65BC4F89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4AA" w:rsidRPr="00814FE3" w14:paraId="14CF564B" w14:textId="77777777" w:rsidTr="000011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  <w:hideMark/>
          </w:tcPr>
          <w:p w14:paraId="45F69264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1F5AE4F7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%)</w:t>
            </w:r>
          </w:p>
        </w:tc>
        <w:tc>
          <w:tcPr>
            <w:tcW w:w="706" w:type="pct"/>
            <w:shd w:val="clear" w:color="auto" w:fill="BFBFBF" w:themeFill="background1" w:themeFillShade="BF"/>
            <w:noWrap/>
            <w:hideMark/>
          </w:tcPr>
          <w:p w14:paraId="7D0E9B03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0%)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345DC6A4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40%)</w:t>
            </w:r>
          </w:p>
        </w:tc>
        <w:tc>
          <w:tcPr>
            <w:tcW w:w="761" w:type="pct"/>
            <w:shd w:val="clear" w:color="auto" w:fill="BFBFBF" w:themeFill="background1" w:themeFillShade="BF"/>
            <w:noWrap/>
            <w:hideMark/>
          </w:tcPr>
          <w:p w14:paraId="0C9A417F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36%)</w:t>
            </w:r>
          </w:p>
        </w:tc>
      </w:tr>
      <w:tr w:rsidR="009D44AA" w:rsidRPr="00814FE3" w14:paraId="70B89B31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</w:tcPr>
          <w:p w14:paraId="712E34B7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</w:t>
            </w:r>
            <w:r w:rsidRPr="00F81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oronary heart disease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</w:tcPr>
          <w:p w14:paraId="14A93689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%)</w:t>
            </w:r>
          </w:p>
        </w:tc>
        <w:tc>
          <w:tcPr>
            <w:tcW w:w="706" w:type="pct"/>
            <w:shd w:val="clear" w:color="auto" w:fill="BFBFBF" w:themeFill="background1" w:themeFillShade="BF"/>
            <w:noWrap/>
          </w:tcPr>
          <w:p w14:paraId="3A9DE888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</w:tcPr>
          <w:p w14:paraId="56EE7D2D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61" w:type="pct"/>
            <w:shd w:val="clear" w:color="auto" w:fill="BFBFBF" w:themeFill="background1" w:themeFillShade="BF"/>
            <w:noWrap/>
          </w:tcPr>
          <w:p w14:paraId="16450409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36%)</w:t>
            </w:r>
          </w:p>
        </w:tc>
      </w:tr>
      <w:tr w:rsidR="009D44AA" w:rsidRPr="00814FE3" w14:paraId="6F37E8FE" w14:textId="77777777" w:rsidTr="000011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  <w:hideMark/>
          </w:tcPr>
          <w:p w14:paraId="7526A367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6657A951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30%)</w:t>
            </w:r>
          </w:p>
        </w:tc>
        <w:tc>
          <w:tcPr>
            <w:tcW w:w="706" w:type="pct"/>
            <w:shd w:val="clear" w:color="auto" w:fill="BFBFBF" w:themeFill="background1" w:themeFillShade="BF"/>
            <w:noWrap/>
            <w:hideMark/>
          </w:tcPr>
          <w:p w14:paraId="4C076EDA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20%)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543486A6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 (30%)</w:t>
            </w:r>
          </w:p>
        </w:tc>
        <w:tc>
          <w:tcPr>
            <w:tcW w:w="761" w:type="pct"/>
            <w:shd w:val="clear" w:color="auto" w:fill="BFBFBF" w:themeFill="background1" w:themeFillShade="BF"/>
            <w:noWrap/>
            <w:hideMark/>
          </w:tcPr>
          <w:p w14:paraId="7E1E65E4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9%)</w:t>
            </w:r>
          </w:p>
        </w:tc>
      </w:tr>
      <w:tr w:rsidR="009D44AA" w:rsidRPr="00814FE3" w14:paraId="4EDCB71E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  <w:hideMark/>
          </w:tcPr>
          <w:p w14:paraId="4EF23A34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Malignancy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3DAFC651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06" w:type="pct"/>
            <w:shd w:val="clear" w:color="auto" w:fill="BFBFBF" w:themeFill="background1" w:themeFillShade="BF"/>
            <w:noWrap/>
            <w:hideMark/>
          </w:tcPr>
          <w:p w14:paraId="1B57DAB5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146E1DF5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20%)</w:t>
            </w:r>
          </w:p>
        </w:tc>
        <w:tc>
          <w:tcPr>
            <w:tcW w:w="761" w:type="pct"/>
            <w:shd w:val="clear" w:color="auto" w:fill="BFBFBF" w:themeFill="background1" w:themeFillShade="BF"/>
            <w:noWrap/>
            <w:hideMark/>
          </w:tcPr>
          <w:p w14:paraId="5F800F6D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8%)</w:t>
            </w:r>
          </w:p>
        </w:tc>
      </w:tr>
      <w:tr w:rsidR="009D44AA" w:rsidRPr="00814FE3" w14:paraId="79EBEFC1" w14:textId="77777777" w:rsidTr="000011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  <w:hideMark/>
          </w:tcPr>
          <w:p w14:paraId="0469D0AB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6A76F0A2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06" w:type="pct"/>
            <w:shd w:val="clear" w:color="auto" w:fill="BFBFBF" w:themeFill="background1" w:themeFillShade="BF"/>
            <w:noWrap/>
            <w:hideMark/>
          </w:tcPr>
          <w:p w14:paraId="6FFA5FC0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73382DFA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10%)</w:t>
            </w:r>
          </w:p>
        </w:tc>
        <w:tc>
          <w:tcPr>
            <w:tcW w:w="761" w:type="pct"/>
            <w:shd w:val="clear" w:color="auto" w:fill="BFBFBF" w:themeFill="background1" w:themeFillShade="BF"/>
            <w:noWrap/>
            <w:hideMark/>
          </w:tcPr>
          <w:p w14:paraId="4D48B8F2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</w:tr>
      <w:tr w:rsidR="009D44AA" w:rsidRPr="00814FE3" w14:paraId="4D283491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  <w:hideMark/>
          </w:tcPr>
          <w:p w14:paraId="6B59C921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onic renal disease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6E85E74E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06" w:type="pct"/>
            <w:shd w:val="clear" w:color="auto" w:fill="BFBFBF" w:themeFill="background1" w:themeFillShade="BF"/>
            <w:noWrap/>
            <w:hideMark/>
          </w:tcPr>
          <w:p w14:paraId="22077FF7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  <w:hideMark/>
          </w:tcPr>
          <w:p w14:paraId="14C4FE79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10%)</w:t>
            </w:r>
          </w:p>
        </w:tc>
        <w:tc>
          <w:tcPr>
            <w:tcW w:w="761" w:type="pct"/>
            <w:shd w:val="clear" w:color="auto" w:fill="BFBFBF" w:themeFill="background1" w:themeFillShade="BF"/>
            <w:noWrap/>
            <w:hideMark/>
          </w:tcPr>
          <w:p w14:paraId="64633655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9%)</w:t>
            </w:r>
          </w:p>
        </w:tc>
      </w:tr>
      <w:tr w:rsidR="009D44AA" w:rsidRPr="00814FE3" w14:paraId="6D042DE7" w14:textId="77777777" w:rsidTr="000011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BFBFBF" w:themeFill="background1" w:themeFillShade="BF"/>
            <w:noWrap/>
          </w:tcPr>
          <w:p w14:paraId="1A7588C7" w14:textId="77777777" w:rsidR="009D44AA" w:rsidRPr="00F8154A" w:rsidRDefault="009D44AA" w:rsidP="00D22D8F">
            <w:pPr>
              <w:widowControl/>
              <w:ind w:firstLineChars="200" w:firstLine="40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</w:tcPr>
          <w:p w14:paraId="2A0CF590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10%)</w:t>
            </w:r>
          </w:p>
        </w:tc>
        <w:tc>
          <w:tcPr>
            <w:tcW w:w="706" w:type="pct"/>
            <w:shd w:val="clear" w:color="auto" w:fill="BFBFBF" w:themeFill="background1" w:themeFillShade="BF"/>
            <w:noWrap/>
          </w:tcPr>
          <w:p w14:paraId="4E3562CA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884" w:type="pct"/>
            <w:shd w:val="clear" w:color="auto" w:fill="BFBFBF" w:themeFill="background1" w:themeFillShade="BF"/>
            <w:noWrap/>
          </w:tcPr>
          <w:p w14:paraId="711BB22D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 (10%)</w:t>
            </w:r>
          </w:p>
        </w:tc>
        <w:tc>
          <w:tcPr>
            <w:tcW w:w="761" w:type="pct"/>
            <w:shd w:val="clear" w:color="auto" w:fill="BFBFBF" w:themeFill="background1" w:themeFillShade="BF"/>
            <w:noWrap/>
          </w:tcPr>
          <w:p w14:paraId="4E8F5D89" w14:textId="77777777" w:rsidR="009D44AA" w:rsidRPr="00814FE3" w:rsidRDefault="009D44AA" w:rsidP="00D22D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 (18%)</w:t>
            </w:r>
          </w:p>
        </w:tc>
      </w:tr>
      <w:tr w:rsidR="009D44AA" w:rsidRPr="00814FE3" w14:paraId="5BB8A703" w14:textId="77777777" w:rsidTr="0000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shd w:val="clear" w:color="auto" w:fill="auto"/>
            <w:noWrap/>
            <w:hideMark/>
          </w:tcPr>
          <w:p w14:paraId="5461EEA7" w14:textId="77777777" w:rsidR="009D44AA" w:rsidRPr="00F8154A" w:rsidRDefault="009D44AA" w:rsidP="00D22D8F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8154A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884" w:type="pct"/>
            <w:shd w:val="clear" w:color="auto" w:fill="auto"/>
            <w:noWrap/>
            <w:hideMark/>
          </w:tcPr>
          <w:p w14:paraId="4C0D60B2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14:paraId="38437950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 (80%)</w:t>
            </w:r>
          </w:p>
        </w:tc>
        <w:tc>
          <w:tcPr>
            <w:tcW w:w="884" w:type="pct"/>
            <w:shd w:val="clear" w:color="auto" w:fill="auto"/>
            <w:noWrap/>
            <w:hideMark/>
          </w:tcPr>
          <w:p w14:paraId="0F91B414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 w:rsidRPr="00814F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%)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14:paraId="63B617B7" w14:textId="77777777" w:rsidR="009D44AA" w:rsidRPr="00814FE3" w:rsidRDefault="009D44AA" w:rsidP="00D22D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4F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 (55%)</w:t>
            </w:r>
          </w:p>
        </w:tc>
      </w:tr>
    </w:tbl>
    <w:p w14:paraId="6D5152BE" w14:textId="63E035D0" w:rsidR="004370B6" w:rsidRDefault="004370B6">
      <w:pPr>
        <w:rPr>
          <w:rFonts w:ascii="Times New Roman" w:hAnsi="Times New Roman" w:cs="Times New Roman"/>
          <w:sz w:val="20"/>
          <w:szCs w:val="20"/>
        </w:rPr>
      </w:pPr>
      <w:r w:rsidRPr="0003170B">
        <w:rPr>
          <w:rFonts w:ascii="Times New Roman" w:hAnsi="Times New Roman" w:cs="Times New Roman"/>
          <w:sz w:val="20"/>
          <w:szCs w:val="20"/>
        </w:rPr>
        <w:t xml:space="preserve">Data are </w:t>
      </w:r>
      <w:r>
        <w:rPr>
          <w:rFonts w:ascii="Times New Roman" w:hAnsi="Times New Roman" w:cs="Times New Roman"/>
          <w:sz w:val="20"/>
          <w:szCs w:val="20"/>
        </w:rPr>
        <w:t xml:space="preserve">presented as </w:t>
      </w:r>
      <w:r w:rsidRPr="0003170B">
        <w:rPr>
          <w:rFonts w:ascii="Times New Roman" w:hAnsi="Times New Roman" w:cs="Times New Roman"/>
          <w:sz w:val="20"/>
          <w:szCs w:val="20"/>
        </w:rPr>
        <w:t>mean (SD), or n (%).</w:t>
      </w:r>
    </w:p>
    <w:p w14:paraId="059967C7" w14:textId="4A08748F" w:rsidR="009D44AA" w:rsidRPr="00814FE3" w:rsidRDefault="009D44AA">
      <w:pPr>
        <w:rPr>
          <w:rFonts w:ascii="Times New Roman" w:hAnsi="Times New Roman" w:cs="Times New Roman"/>
          <w:sz w:val="20"/>
          <w:szCs w:val="20"/>
        </w:rPr>
      </w:pPr>
      <w:r w:rsidRPr="00814FE3">
        <w:rPr>
          <w:rFonts w:ascii="Times New Roman" w:hAnsi="Times New Roman" w:cs="Times New Roman"/>
          <w:sz w:val="20"/>
          <w:szCs w:val="20"/>
        </w:rPr>
        <w:t>ASyS=anti-synthetase syndrome. COVID</w:t>
      </w:r>
      <w:r w:rsidR="00407224">
        <w:rPr>
          <w:rFonts w:ascii="Times New Roman" w:hAnsi="Times New Roman" w:cs="Times New Roman"/>
          <w:sz w:val="20"/>
          <w:szCs w:val="20"/>
        </w:rPr>
        <w:t>-19</w:t>
      </w:r>
      <w:r w:rsidRPr="00814FE3">
        <w:rPr>
          <w:rFonts w:ascii="Times New Roman" w:hAnsi="Times New Roman" w:cs="Times New Roman"/>
          <w:sz w:val="20"/>
          <w:szCs w:val="20"/>
        </w:rPr>
        <w:t>=Corona</w:t>
      </w:r>
      <w:r w:rsidR="00407224">
        <w:rPr>
          <w:rFonts w:ascii="Times New Roman" w:hAnsi="Times New Roman" w:cs="Times New Roman"/>
          <w:sz w:val="20"/>
          <w:szCs w:val="20"/>
        </w:rPr>
        <w:t>v</w:t>
      </w:r>
      <w:r w:rsidRPr="00814FE3">
        <w:rPr>
          <w:rFonts w:ascii="Times New Roman" w:hAnsi="Times New Roman" w:cs="Times New Roman"/>
          <w:sz w:val="20"/>
          <w:szCs w:val="20"/>
        </w:rPr>
        <w:t>irus Disease</w:t>
      </w:r>
      <w:r w:rsidR="00407224">
        <w:rPr>
          <w:rFonts w:ascii="Times New Roman" w:hAnsi="Times New Roman" w:cs="Times New Roman"/>
          <w:sz w:val="20"/>
          <w:szCs w:val="20"/>
        </w:rPr>
        <w:t xml:space="preserve"> 2019</w:t>
      </w:r>
      <w:r w:rsidRPr="00814FE3">
        <w:rPr>
          <w:rFonts w:ascii="Times New Roman" w:hAnsi="Times New Roman" w:cs="Times New Roman"/>
          <w:sz w:val="20"/>
          <w:szCs w:val="20"/>
        </w:rPr>
        <w:t>. BMI=Body Mass Index. COPD=chronic obstructive pulmonary disease.</w:t>
      </w:r>
    </w:p>
    <w:p w14:paraId="2F8F6B63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58CA6693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650C106A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6927E811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5BEA2D22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403BB331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7E3B0F18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4D253AE5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52652DA2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73AB0ED6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377DE374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4F1C52D9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6DB4B99D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79BCC375" w14:textId="77777777" w:rsidR="003D60F4" w:rsidRDefault="003D60F4" w:rsidP="00556381">
      <w:pPr>
        <w:rPr>
          <w:rFonts w:ascii="Times New Roman" w:hAnsi="Times New Roman" w:cs="Times New Roman"/>
          <w:color w:val="FF0000"/>
        </w:rPr>
      </w:pPr>
    </w:p>
    <w:p w14:paraId="1A682A12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34AAEF90" w14:textId="749C97BD" w:rsidR="00D062DD" w:rsidRDefault="00D062DD" w:rsidP="005563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4F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D062DD">
        <w:rPr>
          <w:rFonts w:ascii="Times New Roman" w:hAnsi="Times New Roman" w:cs="Times New Roman"/>
          <w:sz w:val="24"/>
          <w:szCs w:val="24"/>
        </w:rPr>
        <w:t>Gating strategy used in flow cytometry manual gating</w:t>
      </w:r>
    </w:p>
    <w:p w14:paraId="6D7CD808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687F3866" w14:textId="53EB8421" w:rsidR="003D60F4" w:rsidRDefault="00D062DD" w:rsidP="00556381">
      <w:pPr>
        <w:rPr>
          <w:rFonts w:ascii="Times New Roman" w:hAnsi="Times New Roman" w:cs="Times New Roman"/>
          <w:color w:val="FF0000"/>
        </w:rPr>
      </w:pPr>
      <w:r>
        <w:rPr>
          <w:noProof/>
        </w:rPr>
        <w:drawing>
          <wp:inline distT="0" distB="0" distL="0" distR="0" wp14:anchorId="322B93A6" wp14:editId="66908038">
            <wp:extent cx="5274310" cy="3672205"/>
            <wp:effectExtent l="0" t="0" r="2540" b="4445"/>
            <wp:docPr id="944964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9DB6F" w14:textId="3C3934BE" w:rsidR="00D062DD" w:rsidRPr="006775A5" w:rsidRDefault="006775A5" w:rsidP="0055638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L</w:t>
      </w:r>
      <w:r w:rsidRPr="006775A5">
        <w:rPr>
          <w:rFonts w:ascii="Times New Roman" w:hAnsi="Times New Roman" w:cs="Times New Roman"/>
          <w:sz w:val="20"/>
          <w:szCs w:val="20"/>
        </w:rPr>
        <w:t>ive TCRβ+ T cells or CD19+ B cells were gated from singlet lymphocyte population. From T cells, CD8+ and CD4+ cells were gated and memory CD4+ T cells were further gated to define PD-1hi CXCR5- Tfh cells and CD25hiCD127- Treg cells. From B cells, naive or class-switched memory B cells were gated based on IgD and CD27 expression.</w:t>
      </w:r>
    </w:p>
    <w:p w14:paraId="7080109A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22853759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533D906A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799C6708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573BEE93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7322631F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3416BEAC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24A6BF79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71896AAF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77884450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56D68773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3695B033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28A135E0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54598DB8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07578D6F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1D89473A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23574F7F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5524627A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69C93203" w14:textId="77777777" w:rsidR="00D062DD" w:rsidRDefault="00D062DD" w:rsidP="00556381">
      <w:pPr>
        <w:rPr>
          <w:rFonts w:ascii="Times New Roman" w:hAnsi="Times New Roman" w:cs="Times New Roman"/>
          <w:color w:val="FF0000"/>
        </w:rPr>
      </w:pPr>
    </w:p>
    <w:p w14:paraId="0AADA142" w14:textId="57C7B33B" w:rsidR="00556381" w:rsidRPr="00814FE3" w:rsidRDefault="00556381" w:rsidP="00556381">
      <w:pPr>
        <w:rPr>
          <w:rFonts w:ascii="Times New Roman" w:hAnsi="Times New Roman" w:cs="Times New Roman"/>
          <w:sz w:val="24"/>
          <w:szCs w:val="24"/>
        </w:rPr>
      </w:pPr>
      <w:r w:rsidRPr="00814F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25F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D60F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14FE3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814FE3">
        <w:rPr>
          <w:rFonts w:ascii="Times New Roman" w:hAnsi="Times New Roman" w:cs="Times New Roman"/>
          <w:sz w:val="24"/>
          <w:szCs w:val="24"/>
        </w:rPr>
        <w:t>Additional immune features and high-dimensional analysis of CD8</w:t>
      </w:r>
      <w:r w:rsidR="009A74C7">
        <w:rPr>
          <w:rFonts w:ascii="Times New Roman" w:hAnsi="Times New Roman" w:cs="Times New Roman"/>
          <w:sz w:val="24"/>
          <w:szCs w:val="24"/>
        </w:rPr>
        <w:t>+</w:t>
      </w:r>
      <w:r w:rsidRPr="00814FE3">
        <w:rPr>
          <w:rFonts w:ascii="Times New Roman" w:hAnsi="Times New Roman" w:cs="Times New Roman"/>
          <w:sz w:val="24"/>
          <w:szCs w:val="24"/>
        </w:rPr>
        <w:t xml:space="preserve"> T cells</w:t>
      </w:r>
    </w:p>
    <w:p w14:paraId="42101953" w14:textId="09816088" w:rsidR="00556381" w:rsidRPr="00814FE3" w:rsidRDefault="002B2714" w:rsidP="0055638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ED3371C" wp14:editId="1D7269F7">
            <wp:extent cx="5274310" cy="6189980"/>
            <wp:effectExtent l="0" t="0" r="2540" b="1270"/>
            <wp:docPr id="3512613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8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84F67" w14:textId="21EE5932" w:rsidR="00556381" w:rsidRPr="00814FE3" w:rsidRDefault="00556381" w:rsidP="00556381">
      <w:pPr>
        <w:rPr>
          <w:rFonts w:ascii="Times New Roman" w:hAnsi="Times New Roman" w:cs="Times New Roman"/>
          <w:sz w:val="20"/>
          <w:szCs w:val="20"/>
        </w:rPr>
      </w:pPr>
      <w:r w:rsidRPr="00814FE3">
        <w:rPr>
          <w:rFonts w:ascii="Times New Roman" w:hAnsi="Times New Roman" w:cs="Times New Roman"/>
          <w:sz w:val="20"/>
          <w:szCs w:val="20"/>
        </w:rPr>
        <w:t xml:space="preserve">a). tSNE plots of T cells from ASyS patients or COVID control colored by donor. b). tSNE plots of T cells from ASyS patients or COVID control colored MFI of additional clustering markers. c). CD4/CD8 ratio from clinical laboratory records of COVID patients with myositis-specific autoantibodies. MSA: COVID cases with non-ASyS MSA. d). tSNE plots showing 10 metaclusters of CD8+ T cells from ASyS+COVID and COVID control, colored by metacluster ID. e). Heatmap showing MFI of clustering markers in each metacluster. f). Abundance of CD8 metaclusters in patients </w:t>
      </w:r>
      <w:r w:rsidR="00E0769A">
        <w:rPr>
          <w:rFonts w:ascii="Times New Roman" w:hAnsi="Times New Roman" w:cs="Times New Roman"/>
          <w:sz w:val="20"/>
          <w:szCs w:val="20"/>
        </w:rPr>
        <w:t>categorised</w:t>
      </w:r>
      <w:r w:rsidRPr="00814FE3">
        <w:rPr>
          <w:rFonts w:ascii="Times New Roman" w:hAnsi="Times New Roman" w:cs="Times New Roman"/>
          <w:sz w:val="20"/>
          <w:szCs w:val="20"/>
        </w:rPr>
        <w:t xml:space="preserve"> by severity (left) or outcome (right).</w:t>
      </w:r>
    </w:p>
    <w:p w14:paraId="19FB22D9" w14:textId="22F94581" w:rsidR="00556381" w:rsidRPr="00814FE3" w:rsidRDefault="00556381" w:rsidP="00556381">
      <w:pPr>
        <w:rPr>
          <w:rFonts w:ascii="Times New Roman" w:hAnsi="Times New Roman" w:cs="Times New Roman"/>
          <w:sz w:val="20"/>
          <w:szCs w:val="20"/>
        </w:rPr>
      </w:pPr>
      <w:r w:rsidRPr="00814FE3">
        <w:rPr>
          <w:rFonts w:ascii="Times New Roman" w:hAnsi="Times New Roman" w:cs="Times New Roman"/>
          <w:sz w:val="20"/>
          <w:szCs w:val="20"/>
        </w:rPr>
        <w:t>ASyS=anti-synthetase syndrome. COVID</w:t>
      </w:r>
      <w:r w:rsidR="00407224">
        <w:rPr>
          <w:rFonts w:ascii="Times New Roman" w:hAnsi="Times New Roman" w:cs="Times New Roman"/>
          <w:sz w:val="20"/>
          <w:szCs w:val="20"/>
        </w:rPr>
        <w:t>-19</w:t>
      </w:r>
      <w:r w:rsidRPr="00814FE3">
        <w:rPr>
          <w:rFonts w:ascii="Times New Roman" w:hAnsi="Times New Roman" w:cs="Times New Roman"/>
          <w:sz w:val="20"/>
          <w:szCs w:val="20"/>
        </w:rPr>
        <w:t>=Corona</w:t>
      </w:r>
      <w:r w:rsidR="00407224">
        <w:rPr>
          <w:rFonts w:ascii="Times New Roman" w:hAnsi="Times New Roman" w:cs="Times New Roman"/>
          <w:sz w:val="20"/>
          <w:szCs w:val="20"/>
        </w:rPr>
        <w:t>v</w:t>
      </w:r>
      <w:r w:rsidRPr="00814FE3">
        <w:rPr>
          <w:rFonts w:ascii="Times New Roman" w:hAnsi="Times New Roman" w:cs="Times New Roman"/>
          <w:sz w:val="20"/>
          <w:szCs w:val="20"/>
        </w:rPr>
        <w:t>irus Disease</w:t>
      </w:r>
      <w:r w:rsidR="00407224">
        <w:rPr>
          <w:rFonts w:ascii="Times New Roman" w:hAnsi="Times New Roman" w:cs="Times New Roman"/>
          <w:sz w:val="20"/>
          <w:szCs w:val="20"/>
        </w:rPr>
        <w:t xml:space="preserve"> 2019</w:t>
      </w:r>
      <w:r w:rsidRPr="00814FE3">
        <w:rPr>
          <w:rFonts w:ascii="Times New Roman" w:hAnsi="Times New Roman" w:cs="Times New Roman"/>
          <w:sz w:val="20"/>
          <w:szCs w:val="20"/>
        </w:rPr>
        <w:t>. MFI=mean fluorescence intensity. MSA=myositis-specific antibody.</w:t>
      </w:r>
    </w:p>
    <w:p w14:paraId="444AA454" w14:textId="77777777" w:rsidR="00641A1B" w:rsidRDefault="00641A1B" w:rsidP="00556381">
      <w:pPr>
        <w:rPr>
          <w:rFonts w:ascii="Times New Roman" w:hAnsi="Times New Roman" w:cs="Times New Roman"/>
        </w:rPr>
      </w:pPr>
    </w:p>
    <w:p w14:paraId="1E17B47A" w14:textId="77777777" w:rsidR="00641A1B" w:rsidRPr="00814FE3" w:rsidRDefault="00641A1B" w:rsidP="00556381">
      <w:pPr>
        <w:rPr>
          <w:rFonts w:ascii="Times New Roman" w:hAnsi="Times New Roman" w:cs="Times New Roman"/>
        </w:rPr>
      </w:pPr>
    </w:p>
    <w:p w14:paraId="5F0C1C20" w14:textId="126204E8" w:rsidR="00556381" w:rsidRPr="00814FE3" w:rsidRDefault="00591796" w:rsidP="00E0769A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814F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725F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D60F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56381" w:rsidRPr="00814FE3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556381" w:rsidRPr="00814FE3">
        <w:rPr>
          <w:rFonts w:ascii="Times New Roman" w:hAnsi="Times New Roman" w:cs="Times New Roman"/>
          <w:sz w:val="24"/>
          <w:szCs w:val="24"/>
        </w:rPr>
        <w:t>Additional immune features and high-dimensional analysis of CD4+ T cells and B cells</w:t>
      </w:r>
    </w:p>
    <w:p w14:paraId="6E9FE518" w14:textId="5A1F4C4C" w:rsidR="00556381" w:rsidRPr="00591796" w:rsidRDefault="002B2714" w:rsidP="0055638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36E042D" wp14:editId="54EA5F62">
            <wp:extent cx="5274310" cy="6189980"/>
            <wp:effectExtent l="0" t="0" r="2540" b="1270"/>
            <wp:docPr id="2179077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8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4B206" w14:textId="3C25AC55" w:rsidR="00556381" w:rsidRPr="00814FE3" w:rsidRDefault="00556381" w:rsidP="00556381">
      <w:pPr>
        <w:rPr>
          <w:rFonts w:ascii="Times New Roman" w:hAnsi="Times New Roman" w:cs="Times New Roman"/>
          <w:sz w:val="20"/>
          <w:szCs w:val="20"/>
        </w:rPr>
      </w:pPr>
      <w:r w:rsidRPr="00814FE3">
        <w:rPr>
          <w:rFonts w:ascii="Times New Roman" w:hAnsi="Times New Roman" w:cs="Times New Roman"/>
          <w:sz w:val="20"/>
          <w:szCs w:val="20"/>
        </w:rPr>
        <w:t xml:space="preserve">a). tSNE plots showing 10 metaclusters of CD4+ T cells from ASyS+COVID and COVID control, colored by metacluster ID. b). Heatmap showing MFI of clustering markers in each metacluster. c). Abundance of CD4+ metaclusters in patients </w:t>
      </w:r>
      <w:r w:rsidR="00E0769A">
        <w:rPr>
          <w:rFonts w:ascii="Times New Roman" w:hAnsi="Times New Roman" w:cs="Times New Roman"/>
          <w:sz w:val="20"/>
          <w:szCs w:val="20"/>
        </w:rPr>
        <w:t>categorised</w:t>
      </w:r>
      <w:r w:rsidRPr="00814FE3">
        <w:rPr>
          <w:rFonts w:ascii="Times New Roman" w:hAnsi="Times New Roman" w:cs="Times New Roman"/>
          <w:sz w:val="20"/>
          <w:szCs w:val="20"/>
        </w:rPr>
        <w:t xml:space="preserve"> by severity (left) or outcome (right). d). Frequency of Treg cells in patients </w:t>
      </w:r>
      <w:r w:rsidR="00E0769A">
        <w:rPr>
          <w:rFonts w:ascii="Times New Roman" w:hAnsi="Times New Roman" w:cs="Times New Roman"/>
          <w:sz w:val="20"/>
          <w:szCs w:val="20"/>
        </w:rPr>
        <w:t>categorised</w:t>
      </w:r>
      <w:r w:rsidRPr="00814FE3">
        <w:rPr>
          <w:rFonts w:ascii="Times New Roman" w:hAnsi="Times New Roman" w:cs="Times New Roman"/>
          <w:sz w:val="20"/>
          <w:szCs w:val="20"/>
        </w:rPr>
        <w:t xml:space="preserve"> by </w:t>
      </w:r>
      <w:r w:rsidR="00E0769A">
        <w:rPr>
          <w:rFonts w:ascii="Times New Roman" w:hAnsi="Times New Roman" w:cs="Times New Roman"/>
          <w:sz w:val="20"/>
          <w:szCs w:val="20"/>
        </w:rPr>
        <w:t>disease</w:t>
      </w:r>
      <w:r w:rsidRPr="00814FE3">
        <w:rPr>
          <w:rFonts w:ascii="Times New Roman" w:hAnsi="Times New Roman" w:cs="Times New Roman"/>
          <w:sz w:val="20"/>
          <w:szCs w:val="20"/>
        </w:rPr>
        <w:t xml:space="preserve">, severity and outcome. e). Frequency of naive B cells and class-switched B cells in patients </w:t>
      </w:r>
      <w:r w:rsidR="00E0769A">
        <w:rPr>
          <w:rFonts w:ascii="Times New Roman" w:hAnsi="Times New Roman" w:cs="Times New Roman"/>
          <w:sz w:val="20"/>
          <w:szCs w:val="20"/>
        </w:rPr>
        <w:t>categorised</w:t>
      </w:r>
      <w:r w:rsidRPr="00814FE3">
        <w:rPr>
          <w:rFonts w:ascii="Times New Roman" w:hAnsi="Times New Roman" w:cs="Times New Roman"/>
          <w:sz w:val="20"/>
          <w:szCs w:val="20"/>
        </w:rPr>
        <w:t xml:space="preserve"> by </w:t>
      </w:r>
      <w:r w:rsidR="00E0769A">
        <w:rPr>
          <w:rFonts w:ascii="Times New Roman" w:hAnsi="Times New Roman" w:cs="Times New Roman"/>
          <w:sz w:val="20"/>
          <w:szCs w:val="20"/>
        </w:rPr>
        <w:t>disease</w:t>
      </w:r>
      <w:r w:rsidRPr="00814FE3">
        <w:rPr>
          <w:rFonts w:ascii="Times New Roman" w:hAnsi="Times New Roman" w:cs="Times New Roman"/>
          <w:sz w:val="20"/>
          <w:szCs w:val="20"/>
        </w:rPr>
        <w:t>, severity and outcome.</w:t>
      </w:r>
    </w:p>
    <w:p w14:paraId="5B44B73C" w14:textId="645FDEA2" w:rsidR="00556381" w:rsidRPr="00814FE3" w:rsidRDefault="00556381">
      <w:pPr>
        <w:rPr>
          <w:rFonts w:ascii="Times New Roman" w:hAnsi="Times New Roman" w:cs="Times New Roman"/>
          <w:sz w:val="20"/>
          <w:szCs w:val="20"/>
        </w:rPr>
      </w:pPr>
      <w:r w:rsidRPr="00814FE3">
        <w:rPr>
          <w:rFonts w:ascii="Times New Roman" w:hAnsi="Times New Roman" w:cs="Times New Roman"/>
          <w:sz w:val="20"/>
          <w:szCs w:val="20"/>
        </w:rPr>
        <w:t>ASyS=anti-synthetase syndrome. COVID</w:t>
      </w:r>
      <w:r w:rsidR="00407224">
        <w:rPr>
          <w:rFonts w:ascii="Times New Roman" w:hAnsi="Times New Roman" w:cs="Times New Roman"/>
          <w:sz w:val="20"/>
          <w:szCs w:val="20"/>
        </w:rPr>
        <w:t>-19</w:t>
      </w:r>
      <w:r w:rsidRPr="00814FE3">
        <w:rPr>
          <w:rFonts w:ascii="Times New Roman" w:hAnsi="Times New Roman" w:cs="Times New Roman"/>
          <w:sz w:val="20"/>
          <w:szCs w:val="20"/>
        </w:rPr>
        <w:t>=Corona</w:t>
      </w:r>
      <w:r w:rsidR="00407224">
        <w:rPr>
          <w:rFonts w:ascii="Times New Roman" w:hAnsi="Times New Roman" w:cs="Times New Roman"/>
          <w:sz w:val="20"/>
          <w:szCs w:val="20"/>
        </w:rPr>
        <w:t>v</w:t>
      </w:r>
      <w:r w:rsidRPr="00814FE3">
        <w:rPr>
          <w:rFonts w:ascii="Times New Roman" w:hAnsi="Times New Roman" w:cs="Times New Roman"/>
          <w:sz w:val="20"/>
          <w:szCs w:val="20"/>
        </w:rPr>
        <w:t>irus Disease</w:t>
      </w:r>
      <w:r w:rsidR="00407224">
        <w:rPr>
          <w:rFonts w:ascii="Times New Roman" w:hAnsi="Times New Roman" w:cs="Times New Roman"/>
          <w:sz w:val="20"/>
          <w:szCs w:val="20"/>
        </w:rPr>
        <w:t xml:space="preserve"> 2019</w:t>
      </w:r>
      <w:r w:rsidRPr="00814FE3">
        <w:rPr>
          <w:rFonts w:ascii="Times New Roman" w:hAnsi="Times New Roman" w:cs="Times New Roman"/>
          <w:sz w:val="20"/>
          <w:szCs w:val="20"/>
        </w:rPr>
        <w:t>. MFI=mean fluorescence intensity.</w:t>
      </w:r>
    </w:p>
    <w:sectPr w:rsidR="00556381" w:rsidRPr="00814FE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F8374" w14:textId="77777777" w:rsidR="0065642A" w:rsidRDefault="0065642A" w:rsidP="009D44AA">
      <w:r>
        <w:separator/>
      </w:r>
    </w:p>
  </w:endnote>
  <w:endnote w:type="continuationSeparator" w:id="0">
    <w:p w14:paraId="46BA4D16" w14:textId="77777777" w:rsidR="0065642A" w:rsidRDefault="0065642A" w:rsidP="009D4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2208397"/>
      <w:docPartObj>
        <w:docPartGallery w:val="Page Numbers (Bottom of Page)"/>
        <w:docPartUnique/>
      </w:docPartObj>
    </w:sdtPr>
    <w:sdtContent>
      <w:p w14:paraId="12FC5A4E" w14:textId="6DFE21DA" w:rsidR="003366CB" w:rsidRDefault="003366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5B1D4AC" w14:textId="77777777" w:rsidR="003366CB" w:rsidRDefault="003366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B02C6" w14:textId="77777777" w:rsidR="0065642A" w:rsidRDefault="0065642A" w:rsidP="009D44AA">
      <w:r>
        <w:separator/>
      </w:r>
    </w:p>
  </w:footnote>
  <w:footnote w:type="continuationSeparator" w:id="0">
    <w:p w14:paraId="18C0EB93" w14:textId="77777777" w:rsidR="0065642A" w:rsidRDefault="0065642A" w:rsidP="009D4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wNjC1NDQwMTKyMDJV0lEKTi0uzszPAykwrAUAeFt+lCwAAAA="/>
  </w:docVars>
  <w:rsids>
    <w:rsidRoot w:val="007F2877"/>
    <w:rsid w:val="00001175"/>
    <w:rsid w:val="000972B1"/>
    <w:rsid w:val="000E62EB"/>
    <w:rsid w:val="001419FB"/>
    <w:rsid w:val="00195C68"/>
    <w:rsid w:val="001C7F0D"/>
    <w:rsid w:val="001D6BC1"/>
    <w:rsid w:val="00263521"/>
    <w:rsid w:val="002B2714"/>
    <w:rsid w:val="003366CB"/>
    <w:rsid w:val="003A0859"/>
    <w:rsid w:val="003D60F4"/>
    <w:rsid w:val="003E5070"/>
    <w:rsid w:val="00407224"/>
    <w:rsid w:val="004370B6"/>
    <w:rsid w:val="004B5359"/>
    <w:rsid w:val="00542B7E"/>
    <w:rsid w:val="00556381"/>
    <w:rsid w:val="00591796"/>
    <w:rsid w:val="00641A1B"/>
    <w:rsid w:val="0065642A"/>
    <w:rsid w:val="00674754"/>
    <w:rsid w:val="006775A5"/>
    <w:rsid w:val="006C1D5C"/>
    <w:rsid w:val="006F21CB"/>
    <w:rsid w:val="00702ADC"/>
    <w:rsid w:val="00704599"/>
    <w:rsid w:val="007054A1"/>
    <w:rsid w:val="00707243"/>
    <w:rsid w:val="00725FB5"/>
    <w:rsid w:val="00776A8A"/>
    <w:rsid w:val="007F2877"/>
    <w:rsid w:val="00814FE3"/>
    <w:rsid w:val="009537FF"/>
    <w:rsid w:val="009605C2"/>
    <w:rsid w:val="009A74C7"/>
    <w:rsid w:val="009C6CB7"/>
    <w:rsid w:val="009D44AA"/>
    <w:rsid w:val="00AD1DCC"/>
    <w:rsid w:val="00B1584C"/>
    <w:rsid w:val="00B33F49"/>
    <w:rsid w:val="00BB1C0B"/>
    <w:rsid w:val="00BC2045"/>
    <w:rsid w:val="00BD44E3"/>
    <w:rsid w:val="00C479C6"/>
    <w:rsid w:val="00CB08FF"/>
    <w:rsid w:val="00D05425"/>
    <w:rsid w:val="00D062DD"/>
    <w:rsid w:val="00E0769A"/>
    <w:rsid w:val="00E10D75"/>
    <w:rsid w:val="00E36B37"/>
    <w:rsid w:val="00F24F09"/>
    <w:rsid w:val="00F8154A"/>
    <w:rsid w:val="00F966E0"/>
    <w:rsid w:val="00FB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A0C33"/>
  <w15:chartTrackingRefBased/>
  <w15:docId w15:val="{59373122-F544-4BE9-B9DC-CFF6F301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4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44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4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44AA"/>
    <w:rPr>
      <w:sz w:val="18"/>
      <w:szCs w:val="18"/>
    </w:rPr>
  </w:style>
  <w:style w:type="table" w:styleId="TableGrid">
    <w:name w:val="Table Grid"/>
    <w:basedOn w:val="TableNormal"/>
    <w:uiPriority w:val="39"/>
    <w:rsid w:val="009D4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F8154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1D6BC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</Pages>
  <Words>1012</Words>
  <Characters>5774</Characters>
  <Application>Microsoft Office Word</Application>
  <DocSecurity>0</DocSecurity>
  <Lines>48</Lines>
  <Paragraphs>13</Paragraphs>
  <ScaleCrop>false</ScaleCrop>
  <Company/>
  <LinksUpToDate>false</LinksUpToDate>
  <CharactersWithSpaces>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wanlong</dc:creator>
  <cp:keywords/>
  <dc:description/>
  <cp:lastModifiedBy>Ryan White</cp:lastModifiedBy>
  <cp:revision>35</cp:revision>
  <dcterms:created xsi:type="dcterms:W3CDTF">2023-04-18T14:24:00Z</dcterms:created>
  <dcterms:modified xsi:type="dcterms:W3CDTF">2024-02-19T15:40:00Z</dcterms:modified>
</cp:coreProperties>
</file>